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2654E5" w14:textId="67A2E56B" w:rsidR="00667B8C" w:rsidRPr="00667B8C" w:rsidRDefault="00667B8C" w:rsidP="003659C7">
      <w:pPr>
        <w:spacing w:after="0" w:line="360" w:lineRule="auto"/>
        <w:rPr>
          <w:rFonts w:ascii="Aptos" w:hAnsi="Aptos" w:cs="Open Sans"/>
          <w:b/>
          <w:bCs/>
        </w:rPr>
      </w:pPr>
      <w:r w:rsidRPr="00667B8C">
        <w:rPr>
          <w:rFonts w:ascii="Aptos" w:hAnsi="Aptos" w:cs="Open Sans"/>
          <w:b/>
          <w:bCs/>
        </w:rPr>
        <w:t>Appendix 1</w:t>
      </w:r>
      <w:r>
        <w:rPr>
          <w:rFonts w:ascii="Aptos" w:hAnsi="Aptos" w:cs="Open Sans"/>
          <w:b/>
          <w:bCs/>
        </w:rPr>
        <w:t xml:space="preserve">: </w:t>
      </w:r>
      <w:r w:rsidRPr="00667B8C">
        <w:rPr>
          <w:rFonts w:ascii="Aptos" w:hAnsi="Aptos" w:cs="Open Sans"/>
          <w:b/>
          <w:bCs/>
        </w:rPr>
        <w:t>Details of the SBE learning activity</w:t>
      </w:r>
      <w:r>
        <w:rPr>
          <w:rFonts w:ascii="Aptos" w:hAnsi="Aptos" w:cs="Open Sans"/>
        </w:rPr>
        <w:t xml:space="preserve"> </w:t>
      </w:r>
    </w:p>
    <w:p w14:paraId="34FA6252" w14:textId="170EFD1B" w:rsidR="00667B8C" w:rsidRPr="00207A11" w:rsidRDefault="00667B8C" w:rsidP="00667B8C">
      <w:pPr>
        <w:spacing w:after="0" w:line="360" w:lineRule="auto"/>
        <w:jc w:val="both"/>
        <w:rPr>
          <w:rFonts w:ascii="Aptos" w:hAnsi="Aptos" w:cs="Open Sans"/>
          <w:lang w:val="en-US"/>
        </w:rPr>
      </w:pPr>
      <w:r w:rsidRPr="00207A11">
        <w:rPr>
          <w:rFonts w:ascii="Aptos" w:hAnsi="Aptos" w:cs="Open Sans"/>
          <w:lang w:val="en-US"/>
        </w:rPr>
        <w:t>The simulation was specifically designed for the level of knowledge and abilities of medical students at this stage of their training. In summary, the simulation focused on the assessment of a ‘patient’ in a hospital ward that was experiencing chest pain. Using a full body humanoid manikin, participants were asked to assess the ‘patient’</w:t>
      </w:r>
      <w:r w:rsidR="00BD11C5">
        <w:rPr>
          <w:rFonts w:ascii="Aptos" w:hAnsi="Aptos" w:cs="Open Sans"/>
          <w:lang w:val="en-US"/>
        </w:rPr>
        <w:t xml:space="preserve"> (Figure 3)</w:t>
      </w:r>
      <w:r w:rsidRPr="00207A11">
        <w:rPr>
          <w:rFonts w:ascii="Aptos" w:hAnsi="Aptos" w:cs="Open Sans"/>
          <w:lang w:val="en-US"/>
        </w:rPr>
        <w:t>.</w:t>
      </w:r>
      <w:r w:rsidR="00A6386D">
        <w:rPr>
          <w:rFonts w:ascii="Aptos" w:hAnsi="Aptos" w:cs="Open Sans"/>
          <w:lang w:val="en-US"/>
        </w:rPr>
        <w:t xml:space="preserve"> </w:t>
      </w:r>
      <w:proofErr w:type="gramStart"/>
      <w:r w:rsidR="00A6386D">
        <w:rPr>
          <w:rFonts w:ascii="Aptos" w:hAnsi="Aptos" w:cs="Open Sans"/>
          <w:lang w:val="en-US"/>
        </w:rPr>
        <w:t>D</w:t>
      </w:r>
      <w:r w:rsidRPr="00207A11">
        <w:rPr>
          <w:rFonts w:ascii="Aptos" w:hAnsi="Aptos" w:cs="Open Sans"/>
          <w:lang w:val="en-US"/>
        </w:rPr>
        <w:t>uring the course of</w:t>
      </w:r>
      <w:proofErr w:type="gramEnd"/>
      <w:r w:rsidRPr="00207A11">
        <w:rPr>
          <w:rFonts w:ascii="Aptos" w:hAnsi="Aptos" w:cs="Open Sans"/>
          <w:lang w:val="en-US"/>
        </w:rPr>
        <w:t xml:space="preserve"> this assessment, the</w:t>
      </w:r>
      <w:r>
        <w:rPr>
          <w:rFonts w:ascii="Aptos" w:hAnsi="Aptos" w:cs="Open Sans"/>
          <w:lang w:val="en-US"/>
        </w:rPr>
        <w:t xml:space="preserve"> patient</w:t>
      </w:r>
      <w:r w:rsidRPr="00207A11">
        <w:rPr>
          <w:rFonts w:ascii="Aptos" w:hAnsi="Aptos" w:cs="Open Sans"/>
          <w:lang w:val="en-US"/>
        </w:rPr>
        <w:t xml:space="preserve"> went into </w:t>
      </w:r>
      <w:r>
        <w:rPr>
          <w:rFonts w:ascii="Aptos" w:hAnsi="Aptos" w:cs="Open Sans"/>
          <w:lang w:val="en-US"/>
        </w:rPr>
        <w:t xml:space="preserve">a </w:t>
      </w:r>
      <w:r w:rsidRPr="00207A11">
        <w:rPr>
          <w:rFonts w:ascii="Aptos" w:hAnsi="Aptos" w:cs="Open Sans"/>
          <w:lang w:val="en-US"/>
        </w:rPr>
        <w:t xml:space="preserve">cardiac arrest. Participants were asked to respond appropriately to this emergency. Ideally, students would commence CPR, summon the cardiac arrest team and apply an AED to administer an electric shock. Prior to this point in their training, students will have had some simulation experience of these skills, but this exercise was intended to extend their abilities by applying </w:t>
      </w:r>
      <w:proofErr w:type="gramStart"/>
      <w:r w:rsidRPr="00207A11">
        <w:rPr>
          <w:rFonts w:ascii="Aptos" w:hAnsi="Aptos" w:cs="Open Sans"/>
          <w:lang w:val="en-US"/>
        </w:rPr>
        <w:t>all of</w:t>
      </w:r>
      <w:proofErr w:type="gramEnd"/>
      <w:r w:rsidRPr="00207A11">
        <w:rPr>
          <w:rFonts w:ascii="Aptos" w:hAnsi="Aptos" w:cs="Open Sans"/>
          <w:lang w:val="en-US"/>
        </w:rPr>
        <w:t xml:space="preserve"> these skills in a </w:t>
      </w:r>
      <w:r w:rsidR="0015539D" w:rsidRPr="00207A11">
        <w:rPr>
          <w:rFonts w:ascii="Aptos" w:hAnsi="Aptos" w:cs="Open Sans"/>
          <w:lang w:val="en-US"/>
        </w:rPr>
        <w:t>simulated hospital</w:t>
      </w:r>
      <w:r w:rsidRPr="00207A11">
        <w:rPr>
          <w:rFonts w:ascii="Aptos" w:hAnsi="Aptos" w:cs="Open Sans"/>
          <w:lang w:val="en-US"/>
        </w:rPr>
        <w:t xml:space="preserve"> setting and overcome some of the new contextual factors to them. Groups of three students participated in the simulation at one time, to promote team-based and human factor skills. The simulation was conducted in a simulation suite with a humanoid manikin and clinical equipment. The research team were able to observe the simulation via a one-way mirrored screen. </w:t>
      </w:r>
    </w:p>
    <w:p w14:paraId="049AA295" w14:textId="77777777" w:rsidR="00667B8C" w:rsidRPr="00207A11" w:rsidRDefault="00667B8C" w:rsidP="00667B8C">
      <w:pPr>
        <w:spacing w:after="0" w:line="360" w:lineRule="auto"/>
        <w:jc w:val="both"/>
        <w:rPr>
          <w:rFonts w:ascii="Aptos" w:hAnsi="Aptos" w:cs="Open Sans"/>
          <w:lang w:val="en-US"/>
        </w:rPr>
      </w:pPr>
    </w:p>
    <w:p w14:paraId="3B5BE9D9" w14:textId="424D3225" w:rsidR="00667B8C" w:rsidRDefault="00667B8C" w:rsidP="00667B8C">
      <w:pPr>
        <w:spacing w:after="0" w:line="360" w:lineRule="auto"/>
        <w:jc w:val="both"/>
        <w:rPr>
          <w:rFonts w:ascii="Aptos" w:hAnsi="Aptos" w:cs="Open Sans"/>
          <w:lang w:val="en-US"/>
        </w:rPr>
      </w:pPr>
      <w:r w:rsidRPr="00207A11">
        <w:rPr>
          <w:rFonts w:ascii="Aptos" w:hAnsi="Aptos" w:cs="Open Sans"/>
          <w:lang w:val="en-US"/>
        </w:rPr>
        <w:t xml:space="preserve">In accordance with good simulation practice, participants received a simulation pre-brief prior to engaging with the simulation. A debrief was then conducted using the </w:t>
      </w:r>
      <w:r w:rsidR="00D5579C" w:rsidRPr="00207A11">
        <w:rPr>
          <w:rFonts w:ascii="Aptos" w:hAnsi="Aptos" w:cs="Open Sans"/>
          <w:lang w:val="en-US"/>
        </w:rPr>
        <w:t>PEARL</w:t>
      </w:r>
      <w:r w:rsidR="00D5579C">
        <w:rPr>
          <w:rFonts w:ascii="Aptos" w:hAnsi="Aptos" w:cs="Open Sans"/>
          <w:lang w:val="en-US"/>
        </w:rPr>
        <w:t>S</w:t>
      </w:r>
      <w:r w:rsidR="00D5579C" w:rsidRPr="00207A11">
        <w:rPr>
          <w:rFonts w:ascii="Aptos" w:hAnsi="Aptos" w:cs="Open Sans"/>
          <w:lang w:val="en-US"/>
        </w:rPr>
        <w:t xml:space="preserve"> </w:t>
      </w:r>
      <w:r w:rsidRPr="00207A11">
        <w:rPr>
          <w:rFonts w:ascii="Aptos" w:hAnsi="Aptos" w:cs="Open Sans"/>
          <w:lang w:val="en-US"/>
        </w:rPr>
        <w:t>model [</w:t>
      </w:r>
      <w:r w:rsidR="00BD11C5">
        <w:rPr>
          <w:rFonts w:ascii="Aptos" w:hAnsi="Aptos" w:cs="Open Sans"/>
          <w:lang w:val="en-US"/>
        </w:rPr>
        <w:t>1</w:t>
      </w:r>
      <w:r w:rsidR="00D76DBF">
        <w:rPr>
          <w:rFonts w:ascii="Aptos" w:hAnsi="Aptos" w:cs="Open Sans"/>
          <w:lang w:val="en-US"/>
        </w:rPr>
        <w:t>8</w:t>
      </w:r>
      <w:r w:rsidRPr="00207A11">
        <w:rPr>
          <w:rFonts w:ascii="Aptos" w:hAnsi="Aptos" w:cs="Open Sans"/>
          <w:lang w:val="en-US"/>
        </w:rPr>
        <w:t xml:space="preserve">]. During the debrief, and in keeping with </w:t>
      </w:r>
      <w:r w:rsidR="00D5579C" w:rsidRPr="00207A11">
        <w:rPr>
          <w:rFonts w:ascii="Aptos" w:hAnsi="Aptos" w:cs="Open Sans"/>
          <w:lang w:val="en-US"/>
        </w:rPr>
        <w:t>PEARL</w:t>
      </w:r>
      <w:r w:rsidR="00D5579C">
        <w:rPr>
          <w:rFonts w:ascii="Aptos" w:hAnsi="Aptos" w:cs="Open Sans"/>
          <w:lang w:val="en-US"/>
        </w:rPr>
        <w:t>S</w:t>
      </w:r>
      <w:r w:rsidRPr="00207A11">
        <w:rPr>
          <w:rFonts w:ascii="Aptos" w:hAnsi="Aptos" w:cs="Open Sans"/>
          <w:lang w:val="en-US"/>
        </w:rPr>
        <w:t xml:space="preserve">, participants were asked to articulate new ways of practice that arose </w:t>
      </w:r>
      <w:proofErr w:type="gramStart"/>
      <w:r w:rsidRPr="00207A11">
        <w:rPr>
          <w:rFonts w:ascii="Aptos" w:hAnsi="Aptos" w:cs="Open Sans"/>
          <w:lang w:val="en-US"/>
        </w:rPr>
        <w:t>as a result of</w:t>
      </w:r>
      <w:proofErr w:type="gramEnd"/>
      <w:r w:rsidRPr="00207A11">
        <w:rPr>
          <w:rFonts w:ascii="Aptos" w:hAnsi="Aptos" w:cs="Open Sans"/>
          <w:lang w:val="en-US"/>
        </w:rPr>
        <w:t xml:space="preserve"> this experience. For the purposes of this study, participants were offered to repeat elements of the simulation to implement their envisaged new ways of practice, and a brief discussion about this experience. The simulations were facilitated by a simulationist who strived to ensure psychological safety throughout the simulation and provide directional flow to the simulation. </w:t>
      </w:r>
    </w:p>
    <w:p w14:paraId="1E6AD292" w14:textId="77777777" w:rsidR="00804905" w:rsidRDefault="00804905" w:rsidP="00667B8C">
      <w:pPr>
        <w:spacing w:after="0" w:line="360" w:lineRule="auto"/>
        <w:jc w:val="both"/>
        <w:rPr>
          <w:rFonts w:ascii="Aptos" w:hAnsi="Aptos" w:cs="Open Sans"/>
          <w:lang w:val="en-US"/>
        </w:rPr>
      </w:pPr>
    </w:p>
    <w:p w14:paraId="091D96C3" w14:textId="1EE14A99" w:rsidR="00804905" w:rsidRDefault="00804905" w:rsidP="00667B8C">
      <w:pPr>
        <w:spacing w:after="0" w:line="360" w:lineRule="auto"/>
        <w:jc w:val="both"/>
        <w:rPr>
          <w:rFonts w:ascii="Aptos" w:hAnsi="Aptos" w:cs="Open Sans"/>
          <w:lang w:val="en-US"/>
        </w:rPr>
      </w:pPr>
      <w:r w:rsidRPr="00804905">
        <w:rPr>
          <w:rFonts w:ascii="Aptos" w:hAnsi="Aptos" w:cs="Open Sans"/>
          <w:noProof/>
        </w:rPr>
        <w:lastRenderedPageBreak/>
        <w:drawing>
          <wp:inline distT="0" distB="0" distL="0" distR="0" wp14:anchorId="43F78FDF" wp14:editId="10FE2968">
            <wp:extent cx="5940732" cy="4936066"/>
            <wp:effectExtent l="0" t="0" r="3175" b="0"/>
            <wp:docPr id="1026" name="DF8A2CE7-9186-4C87-B924-950E3A7C26FB" descr="IMG_7128.jpg">
              <a:extLst xmlns:a="http://schemas.openxmlformats.org/drawingml/2006/main">
                <a:ext uri="{FF2B5EF4-FFF2-40B4-BE49-F238E27FC236}">
                  <a16:creationId xmlns:a16="http://schemas.microsoft.com/office/drawing/2014/main" id="{1AB94158-6012-A92C-8F26-AC57BD97A41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DF8A2CE7-9186-4C87-B924-950E3A7C26FB" descr="IMG_7128.jpg">
                      <a:extLst>
                        <a:ext uri="{FF2B5EF4-FFF2-40B4-BE49-F238E27FC236}">
                          <a16:creationId xmlns:a16="http://schemas.microsoft.com/office/drawing/2014/main" id="{1AB94158-6012-A92C-8F26-AC57BD97A412}"/>
                        </a:ext>
                      </a:extLst>
                    </pic:cNvPr>
                    <pic:cNvPicPr>
                      <a:picLocks noChangeAspect="1" noChangeArrowheads="1"/>
                    </pic:cNvPicPr>
                  </pic:nvPicPr>
                  <pic:blipFill rotWithShape="1">
                    <a:blip r:embed="rId11">
                      <a:extLst>
                        <a:ext uri="{28A0092B-C50C-407E-A947-70E740481C1C}">
                          <a14:useLocalDpi xmlns:a14="http://schemas.microsoft.com/office/drawing/2010/main" val="0"/>
                        </a:ext>
                      </a:extLst>
                    </a:blip>
                    <a:srcRect t="36651" b="5776"/>
                    <a:stretch/>
                  </pic:blipFill>
                  <pic:spPr bwMode="auto">
                    <a:xfrm>
                      <a:off x="0" y="0"/>
                      <a:ext cx="5949072" cy="4942996"/>
                    </a:xfrm>
                    <a:prstGeom prst="rect">
                      <a:avLst/>
                    </a:prstGeom>
                    <a:noFill/>
                    <a:ln>
                      <a:noFill/>
                    </a:ln>
                  </pic:spPr>
                </pic:pic>
              </a:graphicData>
            </a:graphic>
          </wp:inline>
        </w:drawing>
      </w:r>
    </w:p>
    <w:p w14:paraId="05A01EA0" w14:textId="44A8979D" w:rsidR="009968FF" w:rsidRPr="00BD11C5" w:rsidRDefault="00BD11C5" w:rsidP="00BD11C5">
      <w:pPr>
        <w:spacing w:after="0" w:line="360" w:lineRule="auto"/>
        <w:jc w:val="center"/>
        <w:rPr>
          <w:rFonts w:ascii="Aptos" w:hAnsi="Aptos" w:cs="Open Sans"/>
          <w:b/>
          <w:bCs/>
          <w:sz w:val="18"/>
          <w:szCs w:val="18"/>
          <w:lang w:val="en-US"/>
        </w:rPr>
      </w:pPr>
      <w:r w:rsidRPr="00BD11C5">
        <w:rPr>
          <w:rFonts w:ascii="Aptos" w:hAnsi="Aptos" w:cs="Open Sans"/>
          <w:b/>
          <w:bCs/>
          <w:sz w:val="18"/>
          <w:szCs w:val="18"/>
          <w:lang w:val="en-US"/>
        </w:rPr>
        <w:t>Figure 3. Image of simulation environment used for the purposes of this study</w:t>
      </w:r>
    </w:p>
    <w:sectPr w:rsidR="009968FF" w:rsidRPr="00BD11C5" w:rsidSect="00B4073D">
      <w:footerReference w:type="default" r:id="rId12"/>
      <w:pgSz w:w="11906" w:h="16838"/>
      <w:pgMar w:top="1276" w:right="1274" w:bottom="1560" w:left="127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3871DB" w14:textId="77777777" w:rsidR="00733214" w:rsidRDefault="00733214" w:rsidP="00BC65FC">
      <w:pPr>
        <w:spacing w:after="0" w:line="240" w:lineRule="auto"/>
      </w:pPr>
      <w:r>
        <w:separator/>
      </w:r>
    </w:p>
  </w:endnote>
  <w:endnote w:type="continuationSeparator" w:id="0">
    <w:p w14:paraId="00FD8E56" w14:textId="77777777" w:rsidR="00733214" w:rsidRDefault="00733214" w:rsidP="00BC65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65278460"/>
      <w:docPartObj>
        <w:docPartGallery w:val="Page Numbers (Bottom of Page)"/>
        <w:docPartUnique/>
      </w:docPartObj>
    </w:sdtPr>
    <w:sdtEndPr>
      <w:rPr>
        <w:noProof/>
        <w:sz w:val="20"/>
        <w:szCs w:val="20"/>
      </w:rPr>
    </w:sdtEndPr>
    <w:sdtContent>
      <w:p w14:paraId="37248988" w14:textId="33F03F54" w:rsidR="00BC65FC" w:rsidRPr="00AA5C5D" w:rsidRDefault="00BC65FC">
        <w:pPr>
          <w:pStyle w:val="Footer"/>
          <w:jc w:val="right"/>
          <w:rPr>
            <w:sz w:val="20"/>
            <w:szCs w:val="20"/>
          </w:rPr>
        </w:pPr>
        <w:r w:rsidRPr="00AA5C5D">
          <w:rPr>
            <w:sz w:val="20"/>
            <w:szCs w:val="20"/>
          </w:rPr>
          <w:fldChar w:fldCharType="begin"/>
        </w:r>
        <w:r w:rsidRPr="00AA5C5D">
          <w:rPr>
            <w:sz w:val="20"/>
            <w:szCs w:val="20"/>
          </w:rPr>
          <w:instrText xml:space="preserve"> PAGE   \* MERGEFORMAT </w:instrText>
        </w:r>
        <w:r w:rsidRPr="00AA5C5D">
          <w:rPr>
            <w:sz w:val="20"/>
            <w:szCs w:val="20"/>
          </w:rPr>
          <w:fldChar w:fldCharType="separate"/>
        </w:r>
        <w:r w:rsidRPr="00AA5C5D">
          <w:rPr>
            <w:noProof/>
            <w:sz w:val="20"/>
            <w:szCs w:val="20"/>
          </w:rPr>
          <w:t>2</w:t>
        </w:r>
        <w:r w:rsidRPr="00AA5C5D">
          <w:rPr>
            <w:noProof/>
            <w:sz w:val="20"/>
            <w:szCs w:val="20"/>
          </w:rPr>
          <w:fldChar w:fldCharType="end"/>
        </w:r>
      </w:p>
    </w:sdtContent>
  </w:sdt>
  <w:p w14:paraId="702DF3BE" w14:textId="77777777" w:rsidR="00BC65FC" w:rsidRDefault="00BC65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AEE935" w14:textId="77777777" w:rsidR="00733214" w:rsidRDefault="00733214" w:rsidP="00BC65FC">
      <w:pPr>
        <w:spacing w:after="0" w:line="240" w:lineRule="auto"/>
      </w:pPr>
      <w:r>
        <w:separator/>
      </w:r>
    </w:p>
  </w:footnote>
  <w:footnote w:type="continuationSeparator" w:id="0">
    <w:p w14:paraId="25BD1979" w14:textId="77777777" w:rsidR="00733214" w:rsidRDefault="00733214" w:rsidP="00BC65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636B9F"/>
    <w:multiLevelType w:val="hybridMultilevel"/>
    <w:tmpl w:val="1E309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E264DE"/>
    <w:multiLevelType w:val="hybridMultilevel"/>
    <w:tmpl w:val="C804CF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86482C"/>
    <w:multiLevelType w:val="hybridMultilevel"/>
    <w:tmpl w:val="4A1A1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5222C1"/>
    <w:multiLevelType w:val="hybridMultilevel"/>
    <w:tmpl w:val="F0FECA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2C3A2E"/>
    <w:multiLevelType w:val="hybridMultilevel"/>
    <w:tmpl w:val="4D4A800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F31CD9"/>
    <w:multiLevelType w:val="hybridMultilevel"/>
    <w:tmpl w:val="B8947B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582351"/>
    <w:multiLevelType w:val="hybridMultilevel"/>
    <w:tmpl w:val="94ECCED2"/>
    <w:lvl w:ilvl="0" w:tplc="44F830C0">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692F85"/>
    <w:multiLevelType w:val="multilevel"/>
    <w:tmpl w:val="A1141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8C769E"/>
    <w:multiLevelType w:val="hybridMultilevel"/>
    <w:tmpl w:val="97DC55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CF7807"/>
    <w:multiLevelType w:val="hybridMultilevel"/>
    <w:tmpl w:val="F744B6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BF5DAC"/>
    <w:multiLevelType w:val="hybridMultilevel"/>
    <w:tmpl w:val="9C1C78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AC01622"/>
    <w:multiLevelType w:val="hybridMultilevel"/>
    <w:tmpl w:val="A4282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D000A9A"/>
    <w:multiLevelType w:val="hybridMultilevel"/>
    <w:tmpl w:val="DF66E2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EC50443"/>
    <w:multiLevelType w:val="hybridMultilevel"/>
    <w:tmpl w:val="6F0475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9D5F9D"/>
    <w:multiLevelType w:val="hybridMultilevel"/>
    <w:tmpl w:val="94C23D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B9B6AC2"/>
    <w:multiLevelType w:val="hybridMultilevel"/>
    <w:tmpl w:val="39304702"/>
    <w:lvl w:ilvl="0" w:tplc="44D62C56">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BE324EC"/>
    <w:multiLevelType w:val="hybridMultilevel"/>
    <w:tmpl w:val="7AB04D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7DD2BF1"/>
    <w:multiLevelType w:val="hybridMultilevel"/>
    <w:tmpl w:val="150CE6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8F77CE5"/>
    <w:multiLevelType w:val="hybridMultilevel"/>
    <w:tmpl w:val="4A38A8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C32534D"/>
    <w:multiLevelType w:val="hybridMultilevel"/>
    <w:tmpl w:val="044891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CC85DBD"/>
    <w:multiLevelType w:val="hybridMultilevel"/>
    <w:tmpl w:val="DEB0A6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94130555">
    <w:abstractNumId w:val="14"/>
  </w:num>
  <w:num w:numId="2" w16cid:durableId="1350840119">
    <w:abstractNumId w:val="17"/>
  </w:num>
  <w:num w:numId="3" w16cid:durableId="1076436239">
    <w:abstractNumId w:val="0"/>
  </w:num>
  <w:num w:numId="4" w16cid:durableId="1209536720">
    <w:abstractNumId w:val="8"/>
  </w:num>
  <w:num w:numId="5" w16cid:durableId="1619527226">
    <w:abstractNumId w:val="19"/>
  </w:num>
  <w:num w:numId="6" w16cid:durableId="906377757">
    <w:abstractNumId w:val="11"/>
  </w:num>
  <w:num w:numId="7" w16cid:durableId="187106849">
    <w:abstractNumId w:val="13"/>
  </w:num>
  <w:num w:numId="8" w16cid:durableId="1881817425">
    <w:abstractNumId w:val="18"/>
  </w:num>
  <w:num w:numId="9" w16cid:durableId="1395084146">
    <w:abstractNumId w:val="7"/>
  </w:num>
  <w:num w:numId="10" w16cid:durableId="1429614395">
    <w:abstractNumId w:val="9"/>
  </w:num>
  <w:num w:numId="11" w16cid:durableId="671953003">
    <w:abstractNumId w:val="4"/>
  </w:num>
  <w:num w:numId="12" w16cid:durableId="655960543">
    <w:abstractNumId w:val="3"/>
  </w:num>
  <w:num w:numId="13" w16cid:durableId="2029217588">
    <w:abstractNumId w:val="20"/>
  </w:num>
  <w:num w:numId="14" w16cid:durableId="2096894196">
    <w:abstractNumId w:val="1"/>
  </w:num>
  <w:num w:numId="15" w16cid:durableId="133644294">
    <w:abstractNumId w:val="16"/>
  </w:num>
  <w:num w:numId="16" w16cid:durableId="1989478270">
    <w:abstractNumId w:val="2"/>
  </w:num>
  <w:num w:numId="17" w16cid:durableId="1958294533">
    <w:abstractNumId w:val="12"/>
  </w:num>
  <w:num w:numId="18" w16cid:durableId="933853762">
    <w:abstractNumId w:val="5"/>
  </w:num>
  <w:num w:numId="19" w16cid:durableId="556471694">
    <w:abstractNumId w:val="6"/>
  </w:num>
  <w:num w:numId="20" w16cid:durableId="519662409">
    <w:abstractNumId w:val="15"/>
  </w:num>
  <w:num w:numId="21" w16cid:durableId="142017598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dpevr9laa9fde9afaxw006wzszr5twwsw2&quot;&gt;My EndNote Library&lt;record-ids&gt;&lt;item&gt;5&lt;/item&gt;&lt;/record-ids&gt;&lt;/item&gt;&lt;/Libraries&gt;"/>
  </w:docVars>
  <w:rsids>
    <w:rsidRoot w:val="009D3183"/>
    <w:rsid w:val="000003F9"/>
    <w:rsid w:val="00001531"/>
    <w:rsid w:val="0000191B"/>
    <w:rsid w:val="000021A1"/>
    <w:rsid w:val="00003605"/>
    <w:rsid w:val="000037B6"/>
    <w:rsid w:val="00004837"/>
    <w:rsid w:val="00005FEC"/>
    <w:rsid w:val="00006C0D"/>
    <w:rsid w:val="000071B0"/>
    <w:rsid w:val="000075E4"/>
    <w:rsid w:val="000075FC"/>
    <w:rsid w:val="00010CD2"/>
    <w:rsid w:val="00011588"/>
    <w:rsid w:val="000120F1"/>
    <w:rsid w:val="00014927"/>
    <w:rsid w:val="00014F84"/>
    <w:rsid w:val="00017945"/>
    <w:rsid w:val="000205B9"/>
    <w:rsid w:val="00021CE8"/>
    <w:rsid w:val="00023E24"/>
    <w:rsid w:val="000249E3"/>
    <w:rsid w:val="000303E2"/>
    <w:rsid w:val="00031CEE"/>
    <w:rsid w:val="0003293B"/>
    <w:rsid w:val="00032AB2"/>
    <w:rsid w:val="00032D94"/>
    <w:rsid w:val="00033A31"/>
    <w:rsid w:val="000359D5"/>
    <w:rsid w:val="00041C26"/>
    <w:rsid w:val="000438EB"/>
    <w:rsid w:val="00044CEF"/>
    <w:rsid w:val="00044DDE"/>
    <w:rsid w:val="0004507C"/>
    <w:rsid w:val="00045B2E"/>
    <w:rsid w:val="00045D31"/>
    <w:rsid w:val="00047B24"/>
    <w:rsid w:val="00050AE3"/>
    <w:rsid w:val="00051BBE"/>
    <w:rsid w:val="000525AA"/>
    <w:rsid w:val="000532ED"/>
    <w:rsid w:val="000535A4"/>
    <w:rsid w:val="00053872"/>
    <w:rsid w:val="0005467D"/>
    <w:rsid w:val="00061475"/>
    <w:rsid w:val="00061609"/>
    <w:rsid w:val="000624CC"/>
    <w:rsid w:val="000652AA"/>
    <w:rsid w:val="000664BB"/>
    <w:rsid w:val="000670AD"/>
    <w:rsid w:val="0007067C"/>
    <w:rsid w:val="00070AEF"/>
    <w:rsid w:val="00070F90"/>
    <w:rsid w:val="000711F8"/>
    <w:rsid w:val="000712E6"/>
    <w:rsid w:val="00071591"/>
    <w:rsid w:val="00071ADE"/>
    <w:rsid w:val="00071F10"/>
    <w:rsid w:val="0007281C"/>
    <w:rsid w:val="00072B6B"/>
    <w:rsid w:val="0007344B"/>
    <w:rsid w:val="0007367D"/>
    <w:rsid w:val="00073A84"/>
    <w:rsid w:val="00075F5A"/>
    <w:rsid w:val="00075FDF"/>
    <w:rsid w:val="000762B7"/>
    <w:rsid w:val="00076706"/>
    <w:rsid w:val="0007675C"/>
    <w:rsid w:val="000768D1"/>
    <w:rsid w:val="00077936"/>
    <w:rsid w:val="00077AF6"/>
    <w:rsid w:val="00080F45"/>
    <w:rsid w:val="00082C5B"/>
    <w:rsid w:val="00086B91"/>
    <w:rsid w:val="00093D2D"/>
    <w:rsid w:val="00094CDB"/>
    <w:rsid w:val="00095429"/>
    <w:rsid w:val="00096A8B"/>
    <w:rsid w:val="00096D2C"/>
    <w:rsid w:val="000A0397"/>
    <w:rsid w:val="000A1096"/>
    <w:rsid w:val="000A5763"/>
    <w:rsid w:val="000A6C52"/>
    <w:rsid w:val="000B1A8D"/>
    <w:rsid w:val="000B5082"/>
    <w:rsid w:val="000B5A7B"/>
    <w:rsid w:val="000B7172"/>
    <w:rsid w:val="000C44B4"/>
    <w:rsid w:val="000C5A38"/>
    <w:rsid w:val="000C610C"/>
    <w:rsid w:val="000C6914"/>
    <w:rsid w:val="000D01F1"/>
    <w:rsid w:val="000D067C"/>
    <w:rsid w:val="000D0B72"/>
    <w:rsid w:val="000D115F"/>
    <w:rsid w:val="000D3A81"/>
    <w:rsid w:val="000D73CB"/>
    <w:rsid w:val="000E06F6"/>
    <w:rsid w:val="000E25AB"/>
    <w:rsid w:val="000E6B67"/>
    <w:rsid w:val="000F0E16"/>
    <w:rsid w:val="000F561F"/>
    <w:rsid w:val="000F575D"/>
    <w:rsid w:val="000F60EE"/>
    <w:rsid w:val="00101E86"/>
    <w:rsid w:val="0010249D"/>
    <w:rsid w:val="001031C7"/>
    <w:rsid w:val="001041DD"/>
    <w:rsid w:val="00105265"/>
    <w:rsid w:val="00105387"/>
    <w:rsid w:val="00106882"/>
    <w:rsid w:val="00107166"/>
    <w:rsid w:val="0010742A"/>
    <w:rsid w:val="00110BD3"/>
    <w:rsid w:val="00112B59"/>
    <w:rsid w:val="001131B9"/>
    <w:rsid w:val="00113633"/>
    <w:rsid w:val="0011386B"/>
    <w:rsid w:val="00113BC6"/>
    <w:rsid w:val="00113D43"/>
    <w:rsid w:val="00115022"/>
    <w:rsid w:val="0011609B"/>
    <w:rsid w:val="00116B98"/>
    <w:rsid w:val="0011755F"/>
    <w:rsid w:val="00117E83"/>
    <w:rsid w:val="00120276"/>
    <w:rsid w:val="00123D7E"/>
    <w:rsid w:val="00127724"/>
    <w:rsid w:val="00127B91"/>
    <w:rsid w:val="00132850"/>
    <w:rsid w:val="00133635"/>
    <w:rsid w:val="0013374C"/>
    <w:rsid w:val="00134159"/>
    <w:rsid w:val="00136A2F"/>
    <w:rsid w:val="001370F3"/>
    <w:rsid w:val="00141345"/>
    <w:rsid w:val="00141BA3"/>
    <w:rsid w:val="00142059"/>
    <w:rsid w:val="00144432"/>
    <w:rsid w:val="00144491"/>
    <w:rsid w:val="00144C50"/>
    <w:rsid w:val="00144E0A"/>
    <w:rsid w:val="00146163"/>
    <w:rsid w:val="001461C5"/>
    <w:rsid w:val="00146926"/>
    <w:rsid w:val="001512F0"/>
    <w:rsid w:val="00151A67"/>
    <w:rsid w:val="001531A4"/>
    <w:rsid w:val="00153271"/>
    <w:rsid w:val="00153DD2"/>
    <w:rsid w:val="001543C0"/>
    <w:rsid w:val="00154934"/>
    <w:rsid w:val="0015539D"/>
    <w:rsid w:val="001567CE"/>
    <w:rsid w:val="001576EA"/>
    <w:rsid w:val="001606B9"/>
    <w:rsid w:val="00162AED"/>
    <w:rsid w:val="00163771"/>
    <w:rsid w:val="0016455C"/>
    <w:rsid w:val="0016455D"/>
    <w:rsid w:val="0016542C"/>
    <w:rsid w:val="00166944"/>
    <w:rsid w:val="00166D55"/>
    <w:rsid w:val="0017084E"/>
    <w:rsid w:val="0017139A"/>
    <w:rsid w:val="001721A0"/>
    <w:rsid w:val="00172947"/>
    <w:rsid w:val="00172B07"/>
    <w:rsid w:val="00173A9D"/>
    <w:rsid w:val="00175503"/>
    <w:rsid w:val="00175C73"/>
    <w:rsid w:val="00176876"/>
    <w:rsid w:val="00176E36"/>
    <w:rsid w:val="00180085"/>
    <w:rsid w:val="00180337"/>
    <w:rsid w:val="001807F3"/>
    <w:rsid w:val="001813E8"/>
    <w:rsid w:val="00182DC8"/>
    <w:rsid w:val="001831A6"/>
    <w:rsid w:val="00183FAF"/>
    <w:rsid w:val="00184B41"/>
    <w:rsid w:val="00186286"/>
    <w:rsid w:val="001867BB"/>
    <w:rsid w:val="00191543"/>
    <w:rsid w:val="001931CE"/>
    <w:rsid w:val="0019334F"/>
    <w:rsid w:val="00193FDB"/>
    <w:rsid w:val="00195671"/>
    <w:rsid w:val="001959C1"/>
    <w:rsid w:val="001959E1"/>
    <w:rsid w:val="00196700"/>
    <w:rsid w:val="001A24A6"/>
    <w:rsid w:val="001A43FC"/>
    <w:rsid w:val="001A4FEA"/>
    <w:rsid w:val="001A57C1"/>
    <w:rsid w:val="001A584C"/>
    <w:rsid w:val="001A6471"/>
    <w:rsid w:val="001A6E56"/>
    <w:rsid w:val="001A75B1"/>
    <w:rsid w:val="001A7DDC"/>
    <w:rsid w:val="001B1D19"/>
    <w:rsid w:val="001B3689"/>
    <w:rsid w:val="001B509E"/>
    <w:rsid w:val="001B53D4"/>
    <w:rsid w:val="001B5528"/>
    <w:rsid w:val="001B6E45"/>
    <w:rsid w:val="001B73DB"/>
    <w:rsid w:val="001B743A"/>
    <w:rsid w:val="001B7F98"/>
    <w:rsid w:val="001C1683"/>
    <w:rsid w:val="001C5359"/>
    <w:rsid w:val="001C68F3"/>
    <w:rsid w:val="001C7C82"/>
    <w:rsid w:val="001D1500"/>
    <w:rsid w:val="001D1B63"/>
    <w:rsid w:val="001D1F23"/>
    <w:rsid w:val="001D2171"/>
    <w:rsid w:val="001D2798"/>
    <w:rsid w:val="001D2851"/>
    <w:rsid w:val="001D2CA2"/>
    <w:rsid w:val="001D3339"/>
    <w:rsid w:val="001D3DC2"/>
    <w:rsid w:val="001D59F5"/>
    <w:rsid w:val="001D6C27"/>
    <w:rsid w:val="001D715B"/>
    <w:rsid w:val="001E2470"/>
    <w:rsid w:val="001E44FA"/>
    <w:rsid w:val="001E4B4B"/>
    <w:rsid w:val="001E5FDC"/>
    <w:rsid w:val="001E6281"/>
    <w:rsid w:val="001E765E"/>
    <w:rsid w:val="001F003B"/>
    <w:rsid w:val="001F012B"/>
    <w:rsid w:val="001F0485"/>
    <w:rsid w:val="001F0FB5"/>
    <w:rsid w:val="001F1AED"/>
    <w:rsid w:val="001F3481"/>
    <w:rsid w:val="001F422A"/>
    <w:rsid w:val="001F428F"/>
    <w:rsid w:val="001F4591"/>
    <w:rsid w:val="001F4AFE"/>
    <w:rsid w:val="001F58D2"/>
    <w:rsid w:val="001F5DCB"/>
    <w:rsid w:val="00200522"/>
    <w:rsid w:val="002050ED"/>
    <w:rsid w:val="00205114"/>
    <w:rsid w:val="0020522C"/>
    <w:rsid w:val="00205485"/>
    <w:rsid w:val="00207634"/>
    <w:rsid w:val="00207A11"/>
    <w:rsid w:val="00210010"/>
    <w:rsid w:val="002100EA"/>
    <w:rsid w:val="00210419"/>
    <w:rsid w:val="00211E24"/>
    <w:rsid w:val="00213BE3"/>
    <w:rsid w:val="002140DA"/>
    <w:rsid w:val="0021463A"/>
    <w:rsid w:val="002147CA"/>
    <w:rsid w:val="00214E3B"/>
    <w:rsid w:val="002158EC"/>
    <w:rsid w:val="00217666"/>
    <w:rsid w:val="002210C6"/>
    <w:rsid w:val="00221182"/>
    <w:rsid w:val="00222BF3"/>
    <w:rsid w:val="0022409E"/>
    <w:rsid w:val="00225043"/>
    <w:rsid w:val="002252EE"/>
    <w:rsid w:val="0022656C"/>
    <w:rsid w:val="00226D87"/>
    <w:rsid w:val="00227070"/>
    <w:rsid w:val="002270F4"/>
    <w:rsid w:val="0022780E"/>
    <w:rsid w:val="00230BD2"/>
    <w:rsid w:val="00230E54"/>
    <w:rsid w:val="00232517"/>
    <w:rsid w:val="0023592A"/>
    <w:rsid w:val="00235EC8"/>
    <w:rsid w:val="00236E99"/>
    <w:rsid w:val="00240C99"/>
    <w:rsid w:val="0024115A"/>
    <w:rsid w:val="00241194"/>
    <w:rsid w:val="002414F1"/>
    <w:rsid w:val="0024189C"/>
    <w:rsid w:val="002455B1"/>
    <w:rsid w:val="00246232"/>
    <w:rsid w:val="00246660"/>
    <w:rsid w:val="002501DD"/>
    <w:rsid w:val="002502B9"/>
    <w:rsid w:val="0025047E"/>
    <w:rsid w:val="00251486"/>
    <w:rsid w:val="0025234C"/>
    <w:rsid w:val="00254512"/>
    <w:rsid w:val="00254AFF"/>
    <w:rsid w:val="00255968"/>
    <w:rsid w:val="00255B12"/>
    <w:rsid w:val="00257743"/>
    <w:rsid w:val="002579C6"/>
    <w:rsid w:val="00257D06"/>
    <w:rsid w:val="00260980"/>
    <w:rsid w:val="0026193E"/>
    <w:rsid w:val="00262AEB"/>
    <w:rsid w:val="002630DD"/>
    <w:rsid w:val="002646AF"/>
    <w:rsid w:val="002646BE"/>
    <w:rsid w:val="00264739"/>
    <w:rsid w:val="00264C09"/>
    <w:rsid w:val="00264C5C"/>
    <w:rsid w:val="00264DD2"/>
    <w:rsid w:val="002664A3"/>
    <w:rsid w:val="0026724D"/>
    <w:rsid w:val="00267512"/>
    <w:rsid w:val="002706D9"/>
    <w:rsid w:val="002709BC"/>
    <w:rsid w:val="00270F8B"/>
    <w:rsid w:val="00271178"/>
    <w:rsid w:val="00271DFC"/>
    <w:rsid w:val="00272DEE"/>
    <w:rsid w:val="00273876"/>
    <w:rsid w:val="00273B0B"/>
    <w:rsid w:val="00274E2C"/>
    <w:rsid w:val="00275F53"/>
    <w:rsid w:val="00277333"/>
    <w:rsid w:val="00277CBD"/>
    <w:rsid w:val="0028121C"/>
    <w:rsid w:val="00281E9D"/>
    <w:rsid w:val="00282375"/>
    <w:rsid w:val="00283F40"/>
    <w:rsid w:val="00284A40"/>
    <w:rsid w:val="00285CC7"/>
    <w:rsid w:val="002866E3"/>
    <w:rsid w:val="00286D67"/>
    <w:rsid w:val="00287495"/>
    <w:rsid w:val="00287DFB"/>
    <w:rsid w:val="002920D4"/>
    <w:rsid w:val="002925FE"/>
    <w:rsid w:val="002929A3"/>
    <w:rsid w:val="002939EB"/>
    <w:rsid w:val="0029546A"/>
    <w:rsid w:val="0029591B"/>
    <w:rsid w:val="002A00B8"/>
    <w:rsid w:val="002A46DD"/>
    <w:rsid w:val="002A47ED"/>
    <w:rsid w:val="002A4C82"/>
    <w:rsid w:val="002A4E59"/>
    <w:rsid w:val="002A6FDD"/>
    <w:rsid w:val="002A754E"/>
    <w:rsid w:val="002B19BE"/>
    <w:rsid w:val="002B3F45"/>
    <w:rsid w:val="002C239E"/>
    <w:rsid w:val="002C24F2"/>
    <w:rsid w:val="002C29CF"/>
    <w:rsid w:val="002C3566"/>
    <w:rsid w:val="002C5615"/>
    <w:rsid w:val="002C7B40"/>
    <w:rsid w:val="002D12FD"/>
    <w:rsid w:val="002D215B"/>
    <w:rsid w:val="002D340E"/>
    <w:rsid w:val="002D4D50"/>
    <w:rsid w:val="002D5C5A"/>
    <w:rsid w:val="002D7441"/>
    <w:rsid w:val="002D75F9"/>
    <w:rsid w:val="002E0158"/>
    <w:rsid w:val="002E1EED"/>
    <w:rsid w:val="002E1FD8"/>
    <w:rsid w:val="002E2497"/>
    <w:rsid w:val="002E25BA"/>
    <w:rsid w:val="002E288B"/>
    <w:rsid w:val="002E3E21"/>
    <w:rsid w:val="002E40C6"/>
    <w:rsid w:val="002E41D2"/>
    <w:rsid w:val="002E4352"/>
    <w:rsid w:val="002E45FC"/>
    <w:rsid w:val="002E4B70"/>
    <w:rsid w:val="002E6D33"/>
    <w:rsid w:val="002E750E"/>
    <w:rsid w:val="002E7B62"/>
    <w:rsid w:val="002F0E01"/>
    <w:rsid w:val="002F1BA5"/>
    <w:rsid w:val="002F20D1"/>
    <w:rsid w:val="002F293D"/>
    <w:rsid w:val="002F2B16"/>
    <w:rsid w:val="00300738"/>
    <w:rsid w:val="0030166D"/>
    <w:rsid w:val="00301D4A"/>
    <w:rsid w:val="0030260B"/>
    <w:rsid w:val="00302F9A"/>
    <w:rsid w:val="00303387"/>
    <w:rsid w:val="00304079"/>
    <w:rsid w:val="003051BA"/>
    <w:rsid w:val="003069B0"/>
    <w:rsid w:val="00306F19"/>
    <w:rsid w:val="00307906"/>
    <w:rsid w:val="00307FA6"/>
    <w:rsid w:val="003107AF"/>
    <w:rsid w:val="00310D19"/>
    <w:rsid w:val="00311B33"/>
    <w:rsid w:val="00312200"/>
    <w:rsid w:val="00315E43"/>
    <w:rsid w:val="00316942"/>
    <w:rsid w:val="0031739A"/>
    <w:rsid w:val="003200AD"/>
    <w:rsid w:val="00321ED1"/>
    <w:rsid w:val="003222E0"/>
    <w:rsid w:val="00322BD6"/>
    <w:rsid w:val="0032404F"/>
    <w:rsid w:val="00324EE6"/>
    <w:rsid w:val="00325FFD"/>
    <w:rsid w:val="00332A50"/>
    <w:rsid w:val="00332F4B"/>
    <w:rsid w:val="003342CA"/>
    <w:rsid w:val="0033507D"/>
    <w:rsid w:val="00335526"/>
    <w:rsid w:val="00336747"/>
    <w:rsid w:val="003377CB"/>
    <w:rsid w:val="0034099D"/>
    <w:rsid w:val="00341365"/>
    <w:rsid w:val="0034344B"/>
    <w:rsid w:val="003449F7"/>
    <w:rsid w:val="00345853"/>
    <w:rsid w:val="00345E8C"/>
    <w:rsid w:val="00347B84"/>
    <w:rsid w:val="00351192"/>
    <w:rsid w:val="00351478"/>
    <w:rsid w:val="00352994"/>
    <w:rsid w:val="0035459D"/>
    <w:rsid w:val="003552D2"/>
    <w:rsid w:val="0035560D"/>
    <w:rsid w:val="00355F54"/>
    <w:rsid w:val="0036029E"/>
    <w:rsid w:val="00361CEA"/>
    <w:rsid w:val="00362F54"/>
    <w:rsid w:val="003659C7"/>
    <w:rsid w:val="0036630E"/>
    <w:rsid w:val="00366B8B"/>
    <w:rsid w:val="00366D5A"/>
    <w:rsid w:val="003678E3"/>
    <w:rsid w:val="0037126E"/>
    <w:rsid w:val="003762AA"/>
    <w:rsid w:val="00381DC1"/>
    <w:rsid w:val="003826E3"/>
    <w:rsid w:val="00385E2A"/>
    <w:rsid w:val="003861E0"/>
    <w:rsid w:val="003862E8"/>
    <w:rsid w:val="00391ADF"/>
    <w:rsid w:val="00391C38"/>
    <w:rsid w:val="0039340E"/>
    <w:rsid w:val="003935A3"/>
    <w:rsid w:val="003953F8"/>
    <w:rsid w:val="003954D2"/>
    <w:rsid w:val="003955B7"/>
    <w:rsid w:val="003A1827"/>
    <w:rsid w:val="003A2A67"/>
    <w:rsid w:val="003A3FB9"/>
    <w:rsid w:val="003A405C"/>
    <w:rsid w:val="003A4616"/>
    <w:rsid w:val="003A769F"/>
    <w:rsid w:val="003B076F"/>
    <w:rsid w:val="003B2839"/>
    <w:rsid w:val="003B305E"/>
    <w:rsid w:val="003B3872"/>
    <w:rsid w:val="003B478E"/>
    <w:rsid w:val="003B535F"/>
    <w:rsid w:val="003B782F"/>
    <w:rsid w:val="003B7BAF"/>
    <w:rsid w:val="003B7D61"/>
    <w:rsid w:val="003C0F93"/>
    <w:rsid w:val="003C122E"/>
    <w:rsid w:val="003C1940"/>
    <w:rsid w:val="003C2D1C"/>
    <w:rsid w:val="003C57D5"/>
    <w:rsid w:val="003D0590"/>
    <w:rsid w:val="003D31C7"/>
    <w:rsid w:val="003D33A9"/>
    <w:rsid w:val="003D3BF3"/>
    <w:rsid w:val="003D4FAA"/>
    <w:rsid w:val="003D5250"/>
    <w:rsid w:val="003D6ED2"/>
    <w:rsid w:val="003D7D8E"/>
    <w:rsid w:val="003E0999"/>
    <w:rsid w:val="003E0AA1"/>
    <w:rsid w:val="003E2836"/>
    <w:rsid w:val="003E54B2"/>
    <w:rsid w:val="003E7F03"/>
    <w:rsid w:val="003F0459"/>
    <w:rsid w:val="003F0956"/>
    <w:rsid w:val="003F0A16"/>
    <w:rsid w:val="003F1567"/>
    <w:rsid w:val="003F1C51"/>
    <w:rsid w:val="003F2210"/>
    <w:rsid w:val="003F26CC"/>
    <w:rsid w:val="003F46CE"/>
    <w:rsid w:val="003F4E27"/>
    <w:rsid w:val="003F572A"/>
    <w:rsid w:val="003F5BD0"/>
    <w:rsid w:val="003F663C"/>
    <w:rsid w:val="00400757"/>
    <w:rsid w:val="004020A4"/>
    <w:rsid w:val="00402AB8"/>
    <w:rsid w:val="0040436D"/>
    <w:rsid w:val="00405E01"/>
    <w:rsid w:val="0040619F"/>
    <w:rsid w:val="0040797E"/>
    <w:rsid w:val="0041078F"/>
    <w:rsid w:val="00410AC0"/>
    <w:rsid w:val="00411523"/>
    <w:rsid w:val="00412203"/>
    <w:rsid w:val="00412CB4"/>
    <w:rsid w:val="00412D5A"/>
    <w:rsid w:val="00413751"/>
    <w:rsid w:val="004139A1"/>
    <w:rsid w:val="00415E8D"/>
    <w:rsid w:val="0041713C"/>
    <w:rsid w:val="00420159"/>
    <w:rsid w:val="00422324"/>
    <w:rsid w:val="004235C0"/>
    <w:rsid w:val="00423C1D"/>
    <w:rsid w:val="00423F04"/>
    <w:rsid w:val="00424ABF"/>
    <w:rsid w:val="00426C20"/>
    <w:rsid w:val="00426E50"/>
    <w:rsid w:val="0042789B"/>
    <w:rsid w:val="004320CE"/>
    <w:rsid w:val="0043417B"/>
    <w:rsid w:val="00437B6C"/>
    <w:rsid w:val="00440292"/>
    <w:rsid w:val="00442B75"/>
    <w:rsid w:val="00442C46"/>
    <w:rsid w:val="004448AE"/>
    <w:rsid w:val="00450085"/>
    <w:rsid w:val="00450B37"/>
    <w:rsid w:val="004520C1"/>
    <w:rsid w:val="0045236E"/>
    <w:rsid w:val="00453754"/>
    <w:rsid w:val="00456DF7"/>
    <w:rsid w:val="0045713A"/>
    <w:rsid w:val="0045768C"/>
    <w:rsid w:val="00460C82"/>
    <w:rsid w:val="00462882"/>
    <w:rsid w:val="004633DB"/>
    <w:rsid w:val="0046559E"/>
    <w:rsid w:val="004662E8"/>
    <w:rsid w:val="00470424"/>
    <w:rsid w:val="00470425"/>
    <w:rsid w:val="00470F87"/>
    <w:rsid w:val="00470FBC"/>
    <w:rsid w:val="00471A1A"/>
    <w:rsid w:val="00473BC9"/>
    <w:rsid w:val="004740FD"/>
    <w:rsid w:val="00474E78"/>
    <w:rsid w:val="00474F01"/>
    <w:rsid w:val="0047617A"/>
    <w:rsid w:val="00476903"/>
    <w:rsid w:val="00477AB0"/>
    <w:rsid w:val="00480ACA"/>
    <w:rsid w:val="00481733"/>
    <w:rsid w:val="00481C02"/>
    <w:rsid w:val="00482629"/>
    <w:rsid w:val="00483220"/>
    <w:rsid w:val="00483D1C"/>
    <w:rsid w:val="004844CE"/>
    <w:rsid w:val="00485409"/>
    <w:rsid w:val="00486077"/>
    <w:rsid w:val="004906B7"/>
    <w:rsid w:val="0049126D"/>
    <w:rsid w:val="0049150B"/>
    <w:rsid w:val="00492E2E"/>
    <w:rsid w:val="00497164"/>
    <w:rsid w:val="004A008E"/>
    <w:rsid w:val="004A0568"/>
    <w:rsid w:val="004A10AC"/>
    <w:rsid w:val="004A2916"/>
    <w:rsid w:val="004A29A0"/>
    <w:rsid w:val="004A3495"/>
    <w:rsid w:val="004A3C13"/>
    <w:rsid w:val="004A5689"/>
    <w:rsid w:val="004A62D0"/>
    <w:rsid w:val="004A6E67"/>
    <w:rsid w:val="004A7284"/>
    <w:rsid w:val="004B086A"/>
    <w:rsid w:val="004B3703"/>
    <w:rsid w:val="004B5298"/>
    <w:rsid w:val="004B59CC"/>
    <w:rsid w:val="004B683A"/>
    <w:rsid w:val="004B7347"/>
    <w:rsid w:val="004B7480"/>
    <w:rsid w:val="004B7517"/>
    <w:rsid w:val="004B794E"/>
    <w:rsid w:val="004B7B19"/>
    <w:rsid w:val="004B7E8F"/>
    <w:rsid w:val="004C055F"/>
    <w:rsid w:val="004C076E"/>
    <w:rsid w:val="004C0E5A"/>
    <w:rsid w:val="004C10CC"/>
    <w:rsid w:val="004C2CF3"/>
    <w:rsid w:val="004C646A"/>
    <w:rsid w:val="004C7023"/>
    <w:rsid w:val="004C7507"/>
    <w:rsid w:val="004C76A1"/>
    <w:rsid w:val="004C78DC"/>
    <w:rsid w:val="004D04DB"/>
    <w:rsid w:val="004D0719"/>
    <w:rsid w:val="004D0CD2"/>
    <w:rsid w:val="004D342B"/>
    <w:rsid w:val="004D50D2"/>
    <w:rsid w:val="004D6B11"/>
    <w:rsid w:val="004E19B2"/>
    <w:rsid w:val="004E1C15"/>
    <w:rsid w:val="004E2318"/>
    <w:rsid w:val="004E2444"/>
    <w:rsid w:val="004E2DE8"/>
    <w:rsid w:val="004E5FFD"/>
    <w:rsid w:val="004E6B8B"/>
    <w:rsid w:val="004E6DCA"/>
    <w:rsid w:val="004E74B2"/>
    <w:rsid w:val="004E7B6B"/>
    <w:rsid w:val="004E7BF8"/>
    <w:rsid w:val="004F072C"/>
    <w:rsid w:val="004F121C"/>
    <w:rsid w:val="004F1F45"/>
    <w:rsid w:val="004F2EBC"/>
    <w:rsid w:val="004F3E49"/>
    <w:rsid w:val="004F5588"/>
    <w:rsid w:val="004F60B6"/>
    <w:rsid w:val="004F63E1"/>
    <w:rsid w:val="004F6A85"/>
    <w:rsid w:val="005026DD"/>
    <w:rsid w:val="00503132"/>
    <w:rsid w:val="00506D7B"/>
    <w:rsid w:val="005075B3"/>
    <w:rsid w:val="00507EC7"/>
    <w:rsid w:val="00512FD1"/>
    <w:rsid w:val="00513C48"/>
    <w:rsid w:val="005148D5"/>
    <w:rsid w:val="0051658D"/>
    <w:rsid w:val="005233B4"/>
    <w:rsid w:val="005237CA"/>
    <w:rsid w:val="00523DFF"/>
    <w:rsid w:val="00525A8F"/>
    <w:rsid w:val="005272F1"/>
    <w:rsid w:val="00531201"/>
    <w:rsid w:val="0053231F"/>
    <w:rsid w:val="005324A2"/>
    <w:rsid w:val="00533252"/>
    <w:rsid w:val="005358AC"/>
    <w:rsid w:val="00535CF8"/>
    <w:rsid w:val="005361CC"/>
    <w:rsid w:val="00536BE2"/>
    <w:rsid w:val="00537597"/>
    <w:rsid w:val="00537BCC"/>
    <w:rsid w:val="0054032C"/>
    <w:rsid w:val="0054190C"/>
    <w:rsid w:val="00541966"/>
    <w:rsid w:val="00542038"/>
    <w:rsid w:val="0055311C"/>
    <w:rsid w:val="0055390A"/>
    <w:rsid w:val="00554F42"/>
    <w:rsid w:val="00555373"/>
    <w:rsid w:val="0055591D"/>
    <w:rsid w:val="00556B9A"/>
    <w:rsid w:val="00556CD1"/>
    <w:rsid w:val="00556E91"/>
    <w:rsid w:val="00557D4F"/>
    <w:rsid w:val="005609EB"/>
    <w:rsid w:val="00561B4B"/>
    <w:rsid w:val="00563325"/>
    <w:rsid w:val="005672BC"/>
    <w:rsid w:val="00570CD2"/>
    <w:rsid w:val="00571768"/>
    <w:rsid w:val="0057197C"/>
    <w:rsid w:val="0057215C"/>
    <w:rsid w:val="00572F2A"/>
    <w:rsid w:val="00573B89"/>
    <w:rsid w:val="00574A53"/>
    <w:rsid w:val="00574C11"/>
    <w:rsid w:val="005761A9"/>
    <w:rsid w:val="0058071A"/>
    <w:rsid w:val="0058393E"/>
    <w:rsid w:val="00584035"/>
    <w:rsid w:val="0058454E"/>
    <w:rsid w:val="005868C6"/>
    <w:rsid w:val="00586F62"/>
    <w:rsid w:val="00590ADE"/>
    <w:rsid w:val="00594AE0"/>
    <w:rsid w:val="00594E0E"/>
    <w:rsid w:val="00595063"/>
    <w:rsid w:val="00595189"/>
    <w:rsid w:val="00595971"/>
    <w:rsid w:val="00597599"/>
    <w:rsid w:val="005A1AEB"/>
    <w:rsid w:val="005A1C90"/>
    <w:rsid w:val="005A2186"/>
    <w:rsid w:val="005A2CC1"/>
    <w:rsid w:val="005A325E"/>
    <w:rsid w:val="005A33F0"/>
    <w:rsid w:val="005A3AE4"/>
    <w:rsid w:val="005A3EBF"/>
    <w:rsid w:val="005A7BF3"/>
    <w:rsid w:val="005B0E5F"/>
    <w:rsid w:val="005B3062"/>
    <w:rsid w:val="005B400C"/>
    <w:rsid w:val="005B4060"/>
    <w:rsid w:val="005B7EA8"/>
    <w:rsid w:val="005C0000"/>
    <w:rsid w:val="005C123E"/>
    <w:rsid w:val="005C24D8"/>
    <w:rsid w:val="005C3E75"/>
    <w:rsid w:val="005C45AB"/>
    <w:rsid w:val="005C69E2"/>
    <w:rsid w:val="005D0B2F"/>
    <w:rsid w:val="005D16EA"/>
    <w:rsid w:val="005D25A9"/>
    <w:rsid w:val="005D2956"/>
    <w:rsid w:val="005D2CC1"/>
    <w:rsid w:val="005D3A99"/>
    <w:rsid w:val="005D3E26"/>
    <w:rsid w:val="005D4573"/>
    <w:rsid w:val="005D4F7E"/>
    <w:rsid w:val="005D5D30"/>
    <w:rsid w:val="005D652A"/>
    <w:rsid w:val="005E0326"/>
    <w:rsid w:val="005E0DE4"/>
    <w:rsid w:val="005E2EC9"/>
    <w:rsid w:val="005E5C02"/>
    <w:rsid w:val="005E77C5"/>
    <w:rsid w:val="005E7D09"/>
    <w:rsid w:val="005F04B5"/>
    <w:rsid w:val="005F0890"/>
    <w:rsid w:val="005F393D"/>
    <w:rsid w:val="005F3D2C"/>
    <w:rsid w:val="006002CF"/>
    <w:rsid w:val="0060071A"/>
    <w:rsid w:val="00600A9B"/>
    <w:rsid w:val="00600CD4"/>
    <w:rsid w:val="0060182F"/>
    <w:rsid w:val="006023F7"/>
    <w:rsid w:val="006024C4"/>
    <w:rsid w:val="00603C52"/>
    <w:rsid w:val="0060417C"/>
    <w:rsid w:val="00604237"/>
    <w:rsid w:val="006049FD"/>
    <w:rsid w:val="006057E4"/>
    <w:rsid w:val="0060702D"/>
    <w:rsid w:val="00610722"/>
    <w:rsid w:val="00610CD4"/>
    <w:rsid w:val="00611A58"/>
    <w:rsid w:val="00611FA7"/>
    <w:rsid w:val="00612AB5"/>
    <w:rsid w:val="00613593"/>
    <w:rsid w:val="00616A38"/>
    <w:rsid w:val="00617EBC"/>
    <w:rsid w:val="00620BEC"/>
    <w:rsid w:val="00621915"/>
    <w:rsid w:val="00621FB5"/>
    <w:rsid w:val="006221D9"/>
    <w:rsid w:val="006228A0"/>
    <w:rsid w:val="00622D67"/>
    <w:rsid w:val="00623250"/>
    <w:rsid w:val="006237EF"/>
    <w:rsid w:val="00623CB0"/>
    <w:rsid w:val="006259E1"/>
    <w:rsid w:val="00625E0F"/>
    <w:rsid w:val="0062683D"/>
    <w:rsid w:val="006273C8"/>
    <w:rsid w:val="00632C74"/>
    <w:rsid w:val="00634A99"/>
    <w:rsid w:val="00635848"/>
    <w:rsid w:val="00637151"/>
    <w:rsid w:val="00640268"/>
    <w:rsid w:val="00640BC6"/>
    <w:rsid w:val="006413E9"/>
    <w:rsid w:val="006419E3"/>
    <w:rsid w:val="006424B8"/>
    <w:rsid w:val="00642A38"/>
    <w:rsid w:val="00642EC2"/>
    <w:rsid w:val="00643F3C"/>
    <w:rsid w:val="0064415A"/>
    <w:rsid w:val="006443AE"/>
    <w:rsid w:val="00644AFD"/>
    <w:rsid w:val="00644B93"/>
    <w:rsid w:val="00644BFA"/>
    <w:rsid w:val="00644D54"/>
    <w:rsid w:val="00646388"/>
    <w:rsid w:val="0064642B"/>
    <w:rsid w:val="00646F1A"/>
    <w:rsid w:val="006476FD"/>
    <w:rsid w:val="006512E0"/>
    <w:rsid w:val="00654232"/>
    <w:rsid w:val="00655BDD"/>
    <w:rsid w:val="0065718E"/>
    <w:rsid w:val="00657BF4"/>
    <w:rsid w:val="00657F9B"/>
    <w:rsid w:val="00660D41"/>
    <w:rsid w:val="00660F2F"/>
    <w:rsid w:val="006618F8"/>
    <w:rsid w:val="0066271D"/>
    <w:rsid w:val="006637D4"/>
    <w:rsid w:val="00663B53"/>
    <w:rsid w:val="00665012"/>
    <w:rsid w:val="00665339"/>
    <w:rsid w:val="00665E92"/>
    <w:rsid w:val="00666083"/>
    <w:rsid w:val="006665E3"/>
    <w:rsid w:val="0066668E"/>
    <w:rsid w:val="00666A8D"/>
    <w:rsid w:val="00667789"/>
    <w:rsid w:val="00667B8C"/>
    <w:rsid w:val="00670329"/>
    <w:rsid w:val="00670AEC"/>
    <w:rsid w:val="006715E4"/>
    <w:rsid w:val="006715EA"/>
    <w:rsid w:val="00672379"/>
    <w:rsid w:val="00672A4C"/>
    <w:rsid w:val="006732E6"/>
    <w:rsid w:val="00675DE9"/>
    <w:rsid w:val="00676A31"/>
    <w:rsid w:val="00676AEB"/>
    <w:rsid w:val="00676BC2"/>
    <w:rsid w:val="00677225"/>
    <w:rsid w:val="0067772D"/>
    <w:rsid w:val="00680BED"/>
    <w:rsid w:val="00681018"/>
    <w:rsid w:val="0068253E"/>
    <w:rsid w:val="00683CB5"/>
    <w:rsid w:val="0068454A"/>
    <w:rsid w:val="0068461E"/>
    <w:rsid w:val="00684846"/>
    <w:rsid w:val="00687F47"/>
    <w:rsid w:val="00690B03"/>
    <w:rsid w:val="00690E55"/>
    <w:rsid w:val="00691BD4"/>
    <w:rsid w:val="00693186"/>
    <w:rsid w:val="006932DA"/>
    <w:rsid w:val="00693B01"/>
    <w:rsid w:val="00694A34"/>
    <w:rsid w:val="00695164"/>
    <w:rsid w:val="006953BD"/>
    <w:rsid w:val="00695932"/>
    <w:rsid w:val="00697C7C"/>
    <w:rsid w:val="00697FEE"/>
    <w:rsid w:val="006A06CA"/>
    <w:rsid w:val="006A12A4"/>
    <w:rsid w:val="006A16A8"/>
    <w:rsid w:val="006A4BDA"/>
    <w:rsid w:val="006A5EF0"/>
    <w:rsid w:val="006A63E2"/>
    <w:rsid w:val="006A6559"/>
    <w:rsid w:val="006A7E32"/>
    <w:rsid w:val="006A7EB9"/>
    <w:rsid w:val="006B0861"/>
    <w:rsid w:val="006B2ACC"/>
    <w:rsid w:val="006B3E85"/>
    <w:rsid w:val="006B450C"/>
    <w:rsid w:val="006B66B4"/>
    <w:rsid w:val="006C0144"/>
    <w:rsid w:val="006C1E9F"/>
    <w:rsid w:val="006C324A"/>
    <w:rsid w:val="006C3E8B"/>
    <w:rsid w:val="006C5261"/>
    <w:rsid w:val="006C57FF"/>
    <w:rsid w:val="006D0CFE"/>
    <w:rsid w:val="006D1001"/>
    <w:rsid w:val="006D1D6C"/>
    <w:rsid w:val="006D1EB9"/>
    <w:rsid w:val="006D2983"/>
    <w:rsid w:val="006D3E10"/>
    <w:rsid w:val="006D40C9"/>
    <w:rsid w:val="006D4D58"/>
    <w:rsid w:val="006D5330"/>
    <w:rsid w:val="006E09EC"/>
    <w:rsid w:val="006E1548"/>
    <w:rsid w:val="006E2020"/>
    <w:rsid w:val="006E314F"/>
    <w:rsid w:val="006E330B"/>
    <w:rsid w:val="006E49DB"/>
    <w:rsid w:val="006E5659"/>
    <w:rsid w:val="006E62BF"/>
    <w:rsid w:val="006E7486"/>
    <w:rsid w:val="006F0EF0"/>
    <w:rsid w:val="006F13D7"/>
    <w:rsid w:val="006F158C"/>
    <w:rsid w:val="006F2FD2"/>
    <w:rsid w:val="006F3535"/>
    <w:rsid w:val="006F4610"/>
    <w:rsid w:val="006F5AED"/>
    <w:rsid w:val="006F6141"/>
    <w:rsid w:val="006F66CB"/>
    <w:rsid w:val="006F70D8"/>
    <w:rsid w:val="00700AE2"/>
    <w:rsid w:val="0070227A"/>
    <w:rsid w:val="00702955"/>
    <w:rsid w:val="00703AC3"/>
    <w:rsid w:val="0070591B"/>
    <w:rsid w:val="00705F97"/>
    <w:rsid w:val="0071068F"/>
    <w:rsid w:val="00711A04"/>
    <w:rsid w:val="00711F41"/>
    <w:rsid w:val="007127F9"/>
    <w:rsid w:val="00712AD7"/>
    <w:rsid w:val="00713686"/>
    <w:rsid w:val="00714022"/>
    <w:rsid w:val="007142F9"/>
    <w:rsid w:val="00714D6D"/>
    <w:rsid w:val="007167B4"/>
    <w:rsid w:val="00720FCC"/>
    <w:rsid w:val="0072353F"/>
    <w:rsid w:val="00726E8F"/>
    <w:rsid w:val="00727333"/>
    <w:rsid w:val="00730547"/>
    <w:rsid w:val="00731E02"/>
    <w:rsid w:val="00732BA6"/>
    <w:rsid w:val="007330B0"/>
    <w:rsid w:val="00733214"/>
    <w:rsid w:val="00733380"/>
    <w:rsid w:val="00734697"/>
    <w:rsid w:val="00740090"/>
    <w:rsid w:val="007404EA"/>
    <w:rsid w:val="00741551"/>
    <w:rsid w:val="007420F1"/>
    <w:rsid w:val="007428D3"/>
    <w:rsid w:val="00743A3A"/>
    <w:rsid w:val="007440AD"/>
    <w:rsid w:val="00744F99"/>
    <w:rsid w:val="00745183"/>
    <w:rsid w:val="007453EC"/>
    <w:rsid w:val="007456ED"/>
    <w:rsid w:val="0075033F"/>
    <w:rsid w:val="00751E09"/>
    <w:rsid w:val="0075240D"/>
    <w:rsid w:val="00753FE7"/>
    <w:rsid w:val="00754173"/>
    <w:rsid w:val="0075458A"/>
    <w:rsid w:val="00760298"/>
    <w:rsid w:val="00760970"/>
    <w:rsid w:val="007617C2"/>
    <w:rsid w:val="00761821"/>
    <w:rsid w:val="0076283F"/>
    <w:rsid w:val="00763541"/>
    <w:rsid w:val="0076468C"/>
    <w:rsid w:val="0076480D"/>
    <w:rsid w:val="00764FD1"/>
    <w:rsid w:val="0076579E"/>
    <w:rsid w:val="0076581D"/>
    <w:rsid w:val="007659F9"/>
    <w:rsid w:val="00765B87"/>
    <w:rsid w:val="00765CCD"/>
    <w:rsid w:val="007662C1"/>
    <w:rsid w:val="00770352"/>
    <w:rsid w:val="00772016"/>
    <w:rsid w:val="00773921"/>
    <w:rsid w:val="00773933"/>
    <w:rsid w:val="00773978"/>
    <w:rsid w:val="00775040"/>
    <w:rsid w:val="0077679D"/>
    <w:rsid w:val="00776C56"/>
    <w:rsid w:val="00776CDD"/>
    <w:rsid w:val="00777DCF"/>
    <w:rsid w:val="0078024A"/>
    <w:rsid w:val="007816E7"/>
    <w:rsid w:val="00782E6F"/>
    <w:rsid w:val="00783707"/>
    <w:rsid w:val="007840DA"/>
    <w:rsid w:val="00784B14"/>
    <w:rsid w:val="00784BC5"/>
    <w:rsid w:val="00784D49"/>
    <w:rsid w:val="007858AA"/>
    <w:rsid w:val="00790BB1"/>
    <w:rsid w:val="00792805"/>
    <w:rsid w:val="00792A4A"/>
    <w:rsid w:val="00792DA7"/>
    <w:rsid w:val="007943B1"/>
    <w:rsid w:val="007949FF"/>
    <w:rsid w:val="00794D60"/>
    <w:rsid w:val="00794D7A"/>
    <w:rsid w:val="00795170"/>
    <w:rsid w:val="00795B30"/>
    <w:rsid w:val="00796F3C"/>
    <w:rsid w:val="00797341"/>
    <w:rsid w:val="007A0701"/>
    <w:rsid w:val="007A1202"/>
    <w:rsid w:val="007A2787"/>
    <w:rsid w:val="007A45C7"/>
    <w:rsid w:val="007A51CA"/>
    <w:rsid w:val="007A5A2D"/>
    <w:rsid w:val="007A6083"/>
    <w:rsid w:val="007B06A4"/>
    <w:rsid w:val="007B0C99"/>
    <w:rsid w:val="007B1DD3"/>
    <w:rsid w:val="007B1E55"/>
    <w:rsid w:val="007B2400"/>
    <w:rsid w:val="007B33E5"/>
    <w:rsid w:val="007B4E19"/>
    <w:rsid w:val="007B65E6"/>
    <w:rsid w:val="007B6F51"/>
    <w:rsid w:val="007C11EC"/>
    <w:rsid w:val="007C1C23"/>
    <w:rsid w:val="007C27AA"/>
    <w:rsid w:val="007C5846"/>
    <w:rsid w:val="007C594B"/>
    <w:rsid w:val="007D1976"/>
    <w:rsid w:val="007D1B3E"/>
    <w:rsid w:val="007D2072"/>
    <w:rsid w:val="007D2471"/>
    <w:rsid w:val="007D2E4F"/>
    <w:rsid w:val="007D2ED4"/>
    <w:rsid w:val="007D30FF"/>
    <w:rsid w:val="007D56F5"/>
    <w:rsid w:val="007D6328"/>
    <w:rsid w:val="007D77CA"/>
    <w:rsid w:val="007E075F"/>
    <w:rsid w:val="007E0CA2"/>
    <w:rsid w:val="007E12A5"/>
    <w:rsid w:val="007E1500"/>
    <w:rsid w:val="007E1827"/>
    <w:rsid w:val="007E216F"/>
    <w:rsid w:val="007E6336"/>
    <w:rsid w:val="007E6D84"/>
    <w:rsid w:val="007E7D8E"/>
    <w:rsid w:val="007F090F"/>
    <w:rsid w:val="007F0AC1"/>
    <w:rsid w:val="007F287C"/>
    <w:rsid w:val="007F2AF7"/>
    <w:rsid w:val="007F3ECB"/>
    <w:rsid w:val="007F44C2"/>
    <w:rsid w:val="007F5FEC"/>
    <w:rsid w:val="007F68F6"/>
    <w:rsid w:val="008018D4"/>
    <w:rsid w:val="00801907"/>
    <w:rsid w:val="00802465"/>
    <w:rsid w:val="00802C0E"/>
    <w:rsid w:val="00803519"/>
    <w:rsid w:val="00803C7E"/>
    <w:rsid w:val="00804905"/>
    <w:rsid w:val="00806327"/>
    <w:rsid w:val="008067C8"/>
    <w:rsid w:val="008107E5"/>
    <w:rsid w:val="00810FD3"/>
    <w:rsid w:val="00812B77"/>
    <w:rsid w:val="008131A0"/>
    <w:rsid w:val="0081327F"/>
    <w:rsid w:val="008134B5"/>
    <w:rsid w:val="00813B74"/>
    <w:rsid w:val="00814168"/>
    <w:rsid w:val="00816288"/>
    <w:rsid w:val="00816CF8"/>
    <w:rsid w:val="00817FD7"/>
    <w:rsid w:val="008203C5"/>
    <w:rsid w:val="00821495"/>
    <w:rsid w:val="0082215A"/>
    <w:rsid w:val="00822BE4"/>
    <w:rsid w:val="00823B14"/>
    <w:rsid w:val="00824291"/>
    <w:rsid w:val="00827C2C"/>
    <w:rsid w:val="00830D0A"/>
    <w:rsid w:val="00831291"/>
    <w:rsid w:val="008315A6"/>
    <w:rsid w:val="0083300C"/>
    <w:rsid w:val="008340BC"/>
    <w:rsid w:val="00834F7E"/>
    <w:rsid w:val="0083532D"/>
    <w:rsid w:val="008374DE"/>
    <w:rsid w:val="00837D89"/>
    <w:rsid w:val="0084361E"/>
    <w:rsid w:val="008438D6"/>
    <w:rsid w:val="00845F36"/>
    <w:rsid w:val="0084670A"/>
    <w:rsid w:val="00846F8D"/>
    <w:rsid w:val="008475F6"/>
    <w:rsid w:val="00851FA9"/>
    <w:rsid w:val="00852904"/>
    <w:rsid w:val="008534A2"/>
    <w:rsid w:val="00855DC7"/>
    <w:rsid w:val="008564FE"/>
    <w:rsid w:val="00856F3B"/>
    <w:rsid w:val="0085756C"/>
    <w:rsid w:val="00857F59"/>
    <w:rsid w:val="00861A5A"/>
    <w:rsid w:val="00863B8B"/>
    <w:rsid w:val="00866C15"/>
    <w:rsid w:val="00867E84"/>
    <w:rsid w:val="008724B1"/>
    <w:rsid w:val="0087686D"/>
    <w:rsid w:val="008768E3"/>
    <w:rsid w:val="00876975"/>
    <w:rsid w:val="008807D3"/>
    <w:rsid w:val="00881889"/>
    <w:rsid w:val="00883366"/>
    <w:rsid w:val="0088384C"/>
    <w:rsid w:val="00884E61"/>
    <w:rsid w:val="00892FB1"/>
    <w:rsid w:val="008932B3"/>
    <w:rsid w:val="0089470D"/>
    <w:rsid w:val="00896068"/>
    <w:rsid w:val="008970C8"/>
    <w:rsid w:val="00897181"/>
    <w:rsid w:val="008A171E"/>
    <w:rsid w:val="008A1FCB"/>
    <w:rsid w:val="008A4E6B"/>
    <w:rsid w:val="008A57F0"/>
    <w:rsid w:val="008A675C"/>
    <w:rsid w:val="008A7E35"/>
    <w:rsid w:val="008A7F92"/>
    <w:rsid w:val="008B0204"/>
    <w:rsid w:val="008B06BC"/>
    <w:rsid w:val="008B1B16"/>
    <w:rsid w:val="008B2F75"/>
    <w:rsid w:val="008B4943"/>
    <w:rsid w:val="008B6D1F"/>
    <w:rsid w:val="008B7753"/>
    <w:rsid w:val="008B77A1"/>
    <w:rsid w:val="008C0D97"/>
    <w:rsid w:val="008C160E"/>
    <w:rsid w:val="008C1E48"/>
    <w:rsid w:val="008C2542"/>
    <w:rsid w:val="008C2AFD"/>
    <w:rsid w:val="008C4248"/>
    <w:rsid w:val="008C55DA"/>
    <w:rsid w:val="008C5BEA"/>
    <w:rsid w:val="008D00B6"/>
    <w:rsid w:val="008D1822"/>
    <w:rsid w:val="008D1F6D"/>
    <w:rsid w:val="008D2495"/>
    <w:rsid w:val="008D2C40"/>
    <w:rsid w:val="008D2F69"/>
    <w:rsid w:val="008D480D"/>
    <w:rsid w:val="008D5737"/>
    <w:rsid w:val="008D5840"/>
    <w:rsid w:val="008D623F"/>
    <w:rsid w:val="008D65F2"/>
    <w:rsid w:val="008D758E"/>
    <w:rsid w:val="008D7B64"/>
    <w:rsid w:val="008E0ACD"/>
    <w:rsid w:val="008E18BB"/>
    <w:rsid w:val="008E2254"/>
    <w:rsid w:val="008E24D8"/>
    <w:rsid w:val="008E40F0"/>
    <w:rsid w:val="008E4879"/>
    <w:rsid w:val="008E60C5"/>
    <w:rsid w:val="008E6CC7"/>
    <w:rsid w:val="008F091A"/>
    <w:rsid w:val="008F0BBD"/>
    <w:rsid w:val="008F153B"/>
    <w:rsid w:val="008F3DB1"/>
    <w:rsid w:val="008F47AF"/>
    <w:rsid w:val="008F5A52"/>
    <w:rsid w:val="008F60DA"/>
    <w:rsid w:val="008F6B1B"/>
    <w:rsid w:val="00900234"/>
    <w:rsid w:val="009009DF"/>
    <w:rsid w:val="0090261A"/>
    <w:rsid w:val="0090395F"/>
    <w:rsid w:val="00905625"/>
    <w:rsid w:val="009079E1"/>
    <w:rsid w:val="00910C50"/>
    <w:rsid w:val="00910E3A"/>
    <w:rsid w:val="009115B5"/>
    <w:rsid w:val="00911D6F"/>
    <w:rsid w:val="00912D7C"/>
    <w:rsid w:val="00913B95"/>
    <w:rsid w:val="0091510F"/>
    <w:rsid w:val="009161B5"/>
    <w:rsid w:val="00917AA5"/>
    <w:rsid w:val="009228CF"/>
    <w:rsid w:val="00923A48"/>
    <w:rsid w:val="00923B30"/>
    <w:rsid w:val="00923D3B"/>
    <w:rsid w:val="009240E5"/>
    <w:rsid w:val="009251F6"/>
    <w:rsid w:val="009259FB"/>
    <w:rsid w:val="009261F1"/>
    <w:rsid w:val="009318E3"/>
    <w:rsid w:val="009365F6"/>
    <w:rsid w:val="00937E81"/>
    <w:rsid w:val="00942C5A"/>
    <w:rsid w:val="00952C46"/>
    <w:rsid w:val="009532C3"/>
    <w:rsid w:val="0095398F"/>
    <w:rsid w:val="009542C4"/>
    <w:rsid w:val="009560F6"/>
    <w:rsid w:val="0095615F"/>
    <w:rsid w:val="009568FD"/>
    <w:rsid w:val="009607F3"/>
    <w:rsid w:val="00960C61"/>
    <w:rsid w:val="00960D60"/>
    <w:rsid w:val="00960ECE"/>
    <w:rsid w:val="00963671"/>
    <w:rsid w:val="00963AE7"/>
    <w:rsid w:val="009649AE"/>
    <w:rsid w:val="00966827"/>
    <w:rsid w:val="00971436"/>
    <w:rsid w:val="00971574"/>
    <w:rsid w:val="00972891"/>
    <w:rsid w:val="00972D9A"/>
    <w:rsid w:val="00973C46"/>
    <w:rsid w:val="00973F3A"/>
    <w:rsid w:val="009771C4"/>
    <w:rsid w:val="00977349"/>
    <w:rsid w:val="00980146"/>
    <w:rsid w:val="0098075B"/>
    <w:rsid w:val="009807DC"/>
    <w:rsid w:val="009811C7"/>
    <w:rsid w:val="00981A9D"/>
    <w:rsid w:val="00982161"/>
    <w:rsid w:val="009842F4"/>
    <w:rsid w:val="00984DD1"/>
    <w:rsid w:val="0098605F"/>
    <w:rsid w:val="00987146"/>
    <w:rsid w:val="00987AD1"/>
    <w:rsid w:val="00990B26"/>
    <w:rsid w:val="00995A8E"/>
    <w:rsid w:val="00995D40"/>
    <w:rsid w:val="00996338"/>
    <w:rsid w:val="009968FF"/>
    <w:rsid w:val="00996EE7"/>
    <w:rsid w:val="009A0A5E"/>
    <w:rsid w:val="009A1BC3"/>
    <w:rsid w:val="009A2867"/>
    <w:rsid w:val="009A2DF1"/>
    <w:rsid w:val="009A3487"/>
    <w:rsid w:val="009A3A1E"/>
    <w:rsid w:val="009A5461"/>
    <w:rsid w:val="009A6D38"/>
    <w:rsid w:val="009A6FE3"/>
    <w:rsid w:val="009A73C4"/>
    <w:rsid w:val="009A78AD"/>
    <w:rsid w:val="009B261C"/>
    <w:rsid w:val="009B475D"/>
    <w:rsid w:val="009B4924"/>
    <w:rsid w:val="009B5381"/>
    <w:rsid w:val="009B606F"/>
    <w:rsid w:val="009B61C5"/>
    <w:rsid w:val="009C01F1"/>
    <w:rsid w:val="009C1C0D"/>
    <w:rsid w:val="009C33DE"/>
    <w:rsid w:val="009C5A67"/>
    <w:rsid w:val="009C7EA9"/>
    <w:rsid w:val="009D02C9"/>
    <w:rsid w:val="009D1D8E"/>
    <w:rsid w:val="009D24CF"/>
    <w:rsid w:val="009D287B"/>
    <w:rsid w:val="009D28BE"/>
    <w:rsid w:val="009D3183"/>
    <w:rsid w:val="009D382A"/>
    <w:rsid w:val="009D68C6"/>
    <w:rsid w:val="009D78F9"/>
    <w:rsid w:val="009D7BB4"/>
    <w:rsid w:val="009E042A"/>
    <w:rsid w:val="009E1D2B"/>
    <w:rsid w:val="009E2A6E"/>
    <w:rsid w:val="009E2E1B"/>
    <w:rsid w:val="009E4F25"/>
    <w:rsid w:val="009E7729"/>
    <w:rsid w:val="009F02A6"/>
    <w:rsid w:val="009F0CA4"/>
    <w:rsid w:val="009F0F19"/>
    <w:rsid w:val="009F1497"/>
    <w:rsid w:val="009F33D0"/>
    <w:rsid w:val="009F3C77"/>
    <w:rsid w:val="009F67CB"/>
    <w:rsid w:val="009F68C3"/>
    <w:rsid w:val="009F6D19"/>
    <w:rsid w:val="009F6DC0"/>
    <w:rsid w:val="00A00272"/>
    <w:rsid w:val="00A01229"/>
    <w:rsid w:val="00A013B4"/>
    <w:rsid w:val="00A027F1"/>
    <w:rsid w:val="00A03738"/>
    <w:rsid w:val="00A03885"/>
    <w:rsid w:val="00A0551C"/>
    <w:rsid w:val="00A058C1"/>
    <w:rsid w:val="00A07B91"/>
    <w:rsid w:val="00A13158"/>
    <w:rsid w:val="00A15E68"/>
    <w:rsid w:val="00A17739"/>
    <w:rsid w:val="00A1782B"/>
    <w:rsid w:val="00A17B6B"/>
    <w:rsid w:val="00A20C9D"/>
    <w:rsid w:val="00A2162C"/>
    <w:rsid w:val="00A226C6"/>
    <w:rsid w:val="00A2286D"/>
    <w:rsid w:val="00A24C94"/>
    <w:rsid w:val="00A25DCD"/>
    <w:rsid w:val="00A271DB"/>
    <w:rsid w:val="00A31C6D"/>
    <w:rsid w:val="00A31F9E"/>
    <w:rsid w:val="00A32FC3"/>
    <w:rsid w:val="00A338D6"/>
    <w:rsid w:val="00A35065"/>
    <w:rsid w:val="00A36A29"/>
    <w:rsid w:val="00A37130"/>
    <w:rsid w:val="00A37F74"/>
    <w:rsid w:val="00A40303"/>
    <w:rsid w:val="00A4138B"/>
    <w:rsid w:val="00A41D9D"/>
    <w:rsid w:val="00A43FD2"/>
    <w:rsid w:val="00A44D5F"/>
    <w:rsid w:val="00A4500F"/>
    <w:rsid w:val="00A45FA8"/>
    <w:rsid w:val="00A505AA"/>
    <w:rsid w:val="00A50722"/>
    <w:rsid w:val="00A5187D"/>
    <w:rsid w:val="00A519C6"/>
    <w:rsid w:val="00A52577"/>
    <w:rsid w:val="00A52EBA"/>
    <w:rsid w:val="00A53125"/>
    <w:rsid w:val="00A53454"/>
    <w:rsid w:val="00A54D14"/>
    <w:rsid w:val="00A56F91"/>
    <w:rsid w:val="00A57F12"/>
    <w:rsid w:val="00A608F9"/>
    <w:rsid w:val="00A630CC"/>
    <w:rsid w:val="00A630D0"/>
    <w:rsid w:val="00A6386D"/>
    <w:rsid w:val="00A64144"/>
    <w:rsid w:val="00A66C57"/>
    <w:rsid w:val="00A70E8D"/>
    <w:rsid w:val="00A75D6D"/>
    <w:rsid w:val="00A75EA2"/>
    <w:rsid w:val="00A77CCF"/>
    <w:rsid w:val="00A8220D"/>
    <w:rsid w:val="00A82B2B"/>
    <w:rsid w:val="00A87566"/>
    <w:rsid w:val="00A91E2F"/>
    <w:rsid w:val="00A9399D"/>
    <w:rsid w:val="00A94F2F"/>
    <w:rsid w:val="00A9530D"/>
    <w:rsid w:val="00A95D76"/>
    <w:rsid w:val="00A96723"/>
    <w:rsid w:val="00A9717C"/>
    <w:rsid w:val="00A976F7"/>
    <w:rsid w:val="00A97A68"/>
    <w:rsid w:val="00A97BC8"/>
    <w:rsid w:val="00AA07DD"/>
    <w:rsid w:val="00AA0E7C"/>
    <w:rsid w:val="00AA14EF"/>
    <w:rsid w:val="00AA17CE"/>
    <w:rsid w:val="00AA1F71"/>
    <w:rsid w:val="00AA4E8A"/>
    <w:rsid w:val="00AA5C5D"/>
    <w:rsid w:val="00AA5FC8"/>
    <w:rsid w:val="00AA684D"/>
    <w:rsid w:val="00AA7FB9"/>
    <w:rsid w:val="00AB3241"/>
    <w:rsid w:val="00AB329B"/>
    <w:rsid w:val="00AB4C9B"/>
    <w:rsid w:val="00AB570A"/>
    <w:rsid w:val="00AB6D0E"/>
    <w:rsid w:val="00AB710D"/>
    <w:rsid w:val="00AB7151"/>
    <w:rsid w:val="00AC0D1A"/>
    <w:rsid w:val="00AC0F35"/>
    <w:rsid w:val="00AC2E5F"/>
    <w:rsid w:val="00AC3402"/>
    <w:rsid w:val="00AC3434"/>
    <w:rsid w:val="00AC34AA"/>
    <w:rsid w:val="00AC355E"/>
    <w:rsid w:val="00AC40FA"/>
    <w:rsid w:val="00AC468E"/>
    <w:rsid w:val="00AC524B"/>
    <w:rsid w:val="00AC5D8E"/>
    <w:rsid w:val="00AC60B0"/>
    <w:rsid w:val="00AD32E1"/>
    <w:rsid w:val="00AD33D0"/>
    <w:rsid w:val="00AD34EC"/>
    <w:rsid w:val="00AD64FB"/>
    <w:rsid w:val="00AD6FAE"/>
    <w:rsid w:val="00AD70F8"/>
    <w:rsid w:val="00AD7919"/>
    <w:rsid w:val="00AE06F3"/>
    <w:rsid w:val="00AE2015"/>
    <w:rsid w:val="00AE25EE"/>
    <w:rsid w:val="00AE672F"/>
    <w:rsid w:val="00AE77B4"/>
    <w:rsid w:val="00AF046E"/>
    <w:rsid w:val="00AF125B"/>
    <w:rsid w:val="00AF2477"/>
    <w:rsid w:val="00AF2545"/>
    <w:rsid w:val="00AF2B7B"/>
    <w:rsid w:val="00AF6673"/>
    <w:rsid w:val="00AF6FAD"/>
    <w:rsid w:val="00B000EA"/>
    <w:rsid w:val="00B0119E"/>
    <w:rsid w:val="00B017D9"/>
    <w:rsid w:val="00B029BA"/>
    <w:rsid w:val="00B039D0"/>
    <w:rsid w:val="00B03CC6"/>
    <w:rsid w:val="00B043EE"/>
    <w:rsid w:val="00B04A92"/>
    <w:rsid w:val="00B0693B"/>
    <w:rsid w:val="00B071F2"/>
    <w:rsid w:val="00B07D67"/>
    <w:rsid w:val="00B07EE5"/>
    <w:rsid w:val="00B1019C"/>
    <w:rsid w:val="00B10383"/>
    <w:rsid w:val="00B11416"/>
    <w:rsid w:val="00B1155B"/>
    <w:rsid w:val="00B11799"/>
    <w:rsid w:val="00B11AD9"/>
    <w:rsid w:val="00B1601F"/>
    <w:rsid w:val="00B1759E"/>
    <w:rsid w:val="00B231A6"/>
    <w:rsid w:val="00B24F92"/>
    <w:rsid w:val="00B259DA"/>
    <w:rsid w:val="00B26F6F"/>
    <w:rsid w:val="00B271A6"/>
    <w:rsid w:val="00B27BD4"/>
    <w:rsid w:val="00B30909"/>
    <w:rsid w:val="00B30DC2"/>
    <w:rsid w:val="00B316B7"/>
    <w:rsid w:val="00B31E76"/>
    <w:rsid w:val="00B33EB1"/>
    <w:rsid w:val="00B33EB2"/>
    <w:rsid w:val="00B3409A"/>
    <w:rsid w:val="00B34167"/>
    <w:rsid w:val="00B343A3"/>
    <w:rsid w:val="00B344D2"/>
    <w:rsid w:val="00B34D53"/>
    <w:rsid w:val="00B3501D"/>
    <w:rsid w:val="00B3531C"/>
    <w:rsid w:val="00B3551A"/>
    <w:rsid w:val="00B35F8A"/>
    <w:rsid w:val="00B3704F"/>
    <w:rsid w:val="00B37A2F"/>
    <w:rsid w:val="00B37DA8"/>
    <w:rsid w:val="00B37F89"/>
    <w:rsid w:val="00B401D4"/>
    <w:rsid w:val="00B403B2"/>
    <w:rsid w:val="00B4073D"/>
    <w:rsid w:val="00B41E24"/>
    <w:rsid w:val="00B43E0B"/>
    <w:rsid w:val="00B463AB"/>
    <w:rsid w:val="00B46430"/>
    <w:rsid w:val="00B51024"/>
    <w:rsid w:val="00B512A3"/>
    <w:rsid w:val="00B5209C"/>
    <w:rsid w:val="00B52FBB"/>
    <w:rsid w:val="00B5488B"/>
    <w:rsid w:val="00B56C61"/>
    <w:rsid w:val="00B57D5D"/>
    <w:rsid w:val="00B61352"/>
    <w:rsid w:val="00B618F3"/>
    <w:rsid w:val="00B61CBE"/>
    <w:rsid w:val="00B6214B"/>
    <w:rsid w:val="00B62CFA"/>
    <w:rsid w:val="00B64FC4"/>
    <w:rsid w:val="00B65C96"/>
    <w:rsid w:val="00B669AE"/>
    <w:rsid w:val="00B66E4B"/>
    <w:rsid w:val="00B677A2"/>
    <w:rsid w:val="00B711C7"/>
    <w:rsid w:val="00B7161C"/>
    <w:rsid w:val="00B733B3"/>
    <w:rsid w:val="00B73482"/>
    <w:rsid w:val="00B73996"/>
    <w:rsid w:val="00B75661"/>
    <w:rsid w:val="00B75763"/>
    <w:rsid w:val="00B75FC8"/>
    <w:rsid w:val="00B76453"/>
    <w:rsid w:val="00B76483"/>
    <w:rsid w:val="00B803A5"/>
    <w:rsid w:val="00B80E7F"/>
    <w:rsid w:val="00B8206D"/>
    <w:rsid w:val="00B8225F"/>
    <w:rsid w:val="00B82CBA"/>
    <w:rsid w:val="00B84273"/>
    <w:rsid w:val="00B85A4E"/>
    <w:rsid w:val="00B85FEE"/>
    <w:rsid w:val="00B87941"/>
    <w:rsid w:val="00B92C25"/>
    <w:rsid w:val="00B9332A"/>
    <w:rsid w:val="00B94E77"/>
    <w:rsid w:val="00B957FB"/>
    <w:rsid w:val="00B95864"/>
    <w:rsid w:val="00B95E8D"/>
    <w:rsid w:val="00BA1CBC"/>
    <w:rsid w:val="00BA1F21"/>
    <w:rsid w:val="00BA2641"/>
    <w:rsid w:val="00BA3C9E"/>
    <w:rsid w:val="00BA6B7A"/>
    <w:rsid w:val="00BB0118"/>
    <w:rsid w:val="00BB1034"/>
    <w:rsid w:val="00BB2E54"/>
    <w:rsid w:val="00BB41CF"/>
    <w:rsid w:val="00BB4CB4"/>
    <w:rsid w:val="00BB554F"/>
    <w:rsid w:val="00BB5BF4"/>
    <w:rsid w:val="00BB650D"/>
    <w:rsid w:val="00BC0D9D"/>
    <w:rsid w:val="00BC15E0"/>
    <w:rsid w:val="00BC34E2"/>
    <w:rsid w:val="00BC5793"/>
    <w:rsid w:val="00BC628E"/>
    <w:rsid w:val="00BC65FC"/>
    <w:rsid w:val="00BD0AB1"/>
    <w:rsid w:val="00BD11C5"/>
    <w:rsid w:val="00BD175C"/>
    <w:rsid w:val="00BD33AE"/>
    <w:rsid w:val="00BD4E84"/>
    <w:rsid w:val="00BD525B"/>
    <w:rsid w:val="00BD583F"/>
    <w:rsid w:val="00BD61B4"/>
    <w:rsid w:val="00BD6E00"/>
    <w:rsid w:val="00BE06F0"/>
    <w:rsid w:val="00BE1C85"/>
    <w:rsid w:val="00BE252E"/>
    <w:rsid w:val="00BE3B64"/>
    <w:rsid w:val="00BE4479"/>
    <w:rsid w:val="00BE5B82"/>
    <w:rsid w:val="00BE5BCD"/>
    <w:rsid w:val="00BE6798"/>
    <w:rsid w:val="00BE70B3"/>
    <w:rsid w:val="00BF08D5"/>
    <w:rsid w:val="00BF4736"/>
    <w:rsid w:val="00BF5C29"/>
    <w:rsid w:val="00BF7791"/>
    <w:rsid w:val="00C00006"/>
    <w:rsid w:val="00C0012E"/>
    <w:rsid w:val="00C0019E"/>
    <w:rsid w:val="00C004A2"/>
    <w:rsid w:val="00C00AA3"/>
    <w:rsid w:val="00C018CD"/>
    <w:rsid w:val="00C01D74"/>
    <w:rsid w:val="00C03989"/>
    <w:rsid w:val="00C05491"/>
    <w:rsid w:val="00C10306"/>
    <w:rsid w:val="00C108E9"/>
    <w:rsid w:val="00C12C72"/>
    <w:rsid w:val="00C13112"/>
    <w:rsid w:val="00C13F8A"/>
    <w:rsid w:val="00C1547E"/>
    <w:rsid w:val="00C15B05"/>
    <w:rsid w:val="00C17C58"/>
    <w:rsid w:val="00C17D45"/>
    <w:rsid w:val="00C20959"/>
    <w:rsid w:val="00C2170B"/>
    <w:rsid w:val="00C21EAB"/>
    <w:rsid w:val="00C22AE9"/>
    <w:rsid w:val="00C23ED4"/>
    <w:rsid w:val="00C24BDE"/>
    <w:rsid w:val="00C2531D"/>
    <w:rsid w:val="00C25C37"/>
    <w:rsid w:val="00C2602E"/>
    <w:rsid w:val="00C26950"/>
    <w:rsid w:val="00C269FD"/>
    <w:rsid w:val="00C2789E"/>
    <w:rsid w:val="00C278F5"/>
    <w:rsid w:val="00C27A93"/>
    <w:rsid w:val="00C319CE"/>
    <w:rsid w:val="00C33D8A"/>
    <w:rsid w:val="00C356E8"/>
    <w:rsid w:val="00C36020"/>
    <w:rsid w:val="00C360F6"/>
    <w:rsid w:val="00C3678A"/>
    <w:rsid w:val="00C40739"/>
    <w:rsid w:val="00C4188E"/>
    <w:rsid w:val="00C41FA7"/>
    <w:rsid w:val="00C423CD"/>
    <w:rsid w:val="00C42ADA"/>
    <w:rsid w:val="00C4341F"/>
    <w:rsid w:val="00C451FF"/>
    <w:rsid w:val="00C456D2"/>
    <w:rsid w:val="00C45C21"/>
    <w:rsid w:val="00C51631"/>
    <w:rsid w:val="00C52308"/>
    <w:rsid w:val="00C52663"/>
    <w:rsid w:val="00C531AF"/>
    <w:rsid w:val="00C532C2"/>
    <w:rsid w:val="00C54EE1"/>
    <w:rsid w:val="00C5662B"/>
    <w:rsid w:val="00C56DEB"/>
    <w:rsid w:val="00C5782C"/>
    <w:rsid w:val="00C6191D"/>
    <w:rsid w:val="00C62790"/>
    <w:rsid w:val="00C62B1A"/>
    <w:rsid w:val="00C649C3"/>
    <w:rsid w:val="00C657BE"/>
    <w:rsid w:val="00C65C4D"/>
    <w:rsid w:val="00C66219"/>
    <w:rsid w:val="00C67C30"/>
    <w:rsid w:val="00C70693"/>
    <w:rsid w:val="00C729F0"/>
    <w:rsid w:val="00C7791B"/>
    <w:rsid w:val="00C805B9"/>
    <w:rsid w:val="00C83A78"/>
    <w:rsid w:val="00C8615C"/>
    <w:rsid w:val="00C862D0"/>
    <w:rsid w:val="00C862FF"/>
    <w:rsid w:val="00C864FE"/>
    <w:rsid w:val="00C86E72"/>
    <w:rsid w:val="00C871A6"/>
    <w:rsid w:val="00C92068"/>
    <w:rsid w:val="00C92866"/>
    <w:rsid w:val="00C92B3D"/>
    <w:rsid w:val="00C93BED"/>
    <w:rsid w:val="00C96058"/>
    <w:rsid w:val="00C965DC"/>
    <w:rsid w:val="00C97B7B"/>
    <w:rsid w:val="00CA0FB6"/>
    <w:rsid w:val="00CA1D84"/>
    <w:rsid w:val="00CA1DA1"/>
    <w:rsid w:val="00CA24D1"/>
    <w:rsid w:val="00CA2F98"/>
    <w:rsid w:val="00CA4E51"/>
    <w:rsid w:val="00CB0635"/>
    <w:rsid w:val="00CB0B13"/>
    <w:rsid w:val="00CB0E23"/>
    <w:rsid w:val="00CB14BB"/>
    <w:rsid w:val="00CB29B7"/>
    <w:rsid w:val="00CB312F"/>
    <w:rsid w:val="00CB4A96"/>
    <w:rsid w:val="00CB4FE8"/>
    <w:rsid w:val="00CB508E"/>
    <w:rsid w:val="00CB5170"/>
    <w:rsid w:val="00CB6B12"/>
    <w:rsid w:val="00CB6E97"/>
    <w:rsid w:val="00CC09FA"/>
    <w:rsid w:val="00CC0DFA"/>
    <w:rsid w:val="00CC21D5"/>
    <w:rsid w:val="00CC246E"/>
    <w:rsid w:val="00CC4B5E"/>
    <w:rsid w:val="00CC5416"/>
    <w:rsid w:val="00CC58FA"/>
    <w:rsid w:val="00CC5BD2"/>
    <w:rsid w:val="00CC61DE"/>
    <w:rsid w:val="00CC6711"/>
    <w:rsid w:val="00CC6A07"/>
    <w:rsid w:val="00CC7FA4"/>
    <w:rsid w:val="00CD00A9"/>
    <w:rsid w:val="00CD1406"/>
    <w:rsid w:val="00CD3CE1"/>
    <w:rsid w:val="00CD4371"/>
    <w:rsid w:val="00CD4DDB"/>
    <w:rsid w:val="00CD5504"/>
    <w:rsid w:val="00CD6561"/>
    <w:rsid w:val="00CD7156"/>
    <w:rsid w:val="00CD7858"/>
    <w:rsid w:val="00CE0B61"/>
    <w:rsid w:val="00CE24EC"/>
    <w:rsid w:val="00CE2CC6"/>
    <w:rsid w:val="00CE49C8"/>
    <w:rsid w:val="00CE4FAF"/>
    <w:rsid w:val="00CE5314"/>
    <w:rsid w:val="00CE5454"/>
    <w:rsid w:val="00CE5797"/>
    <w:rsid w:val="00CE6F19"/>
    <w:rsid w:val="00CE7A19"/>
    <w:rsid w:val="00CF02F5"/>
    <w:rsid w:val="00CF0582"/>
    <w:rsid w:val="00CF0584"/>
    <w:rsid w:val="00CF0A94"/>
    <w:rsid w:val="00CF1B2D"/>
    <w:rsid w:val="00CF25F5"/>
    <w:rsid w:val="00CF43A6"/>
    <w:rsid w:val="00CF49E2"/>
    <w:rsid w:val="00CF732B"/>
    <w:rsid w:val="00CF7AEA"/>
    <w:rsid w:val="00D00505"/>
    <w:rsid w:val="00D0125A"/>
    <w:rsid w:val="00D03B1E"/>
    <w:rsid w:val="00D03F70"/>
    <w:rsid w:val="00D06A3C"/>
    <w:rsid w:val="00D06BC3"/>
    <w:rsid w:val="00D113DD"/>
    <w:rsid w:val="00D11FD1"/>
    <w:rsid w:val="00D13969"/>
    <w:rsid w:val="00D14D91"/>
    <w:rsid w:val="00D16BEB"/>
    <w:rsid w:val="00D16D2F"/>
    <w:rsid w:val="00D2193D"/>
    <w:rsid w:val="00D21E44"/>
    <w:rsid w:val="00D23C8C"/>
    <w:rsid w:val="00D23EF1"/>
    <w:rsid w:val="00D23EF2"/>
    <w:rsid w:val="00D25C80"/>
    <w:rsid w:val="00D26418"/>
    <w:rsid w:val="00D26A3F"/>
    <w:rsid w:val="00D26E60"/>
    <w:rsid w:val="00D26E9D"/>
    <w:rsid w:val="00D3134C"/>
    <w:rsid w:val="00D32D62"/>
    <w:rsid w:val="00D3344E"/>
    <w:rsid w:val="00D336FC"/>
    <w:rsid w:val="00D34168"/>
    <w:rsid w:val="00D34A4F"/>
    <w:rsid w:val="00D35A2A"/>
    <w:rsid w:val="00D36959"/>
    <w:rsid w:val="00D43200"/>
    <w:rsid w:val="00D4461F"/>
    <w:rsid w:val="00D45EE2"/>
    <w:rsid w:val="00D46478"/>
    <w:rsid w:val="00D46826"/>
    <w:rsid w:val="00D46F7E"/>
    <w:rsid w:val="00D509C0"/>
    <w:rsid w:val="00D50E6A"/>
    <w:rsid w:val="00D531E2"/>
    <w:rsid w:val="00D5320F"/>
    <w:rsid w:val="00D538D7"/>
    <w:rsid w:val="00D53C80"/>
    <w:rsid w:val="00D53D9F"/>
    <w:rsid w:val="00D53F3A"/>
    <w:rsid w:val="00D53F4A"/>
    <w:rsid w:val="00D5579C"/>
    <w:rsid w:val="00D56302"/>
    <w:rsid w:val="00D57600"/>
    <w:rsid w:val="00D57869"/>
    <w:rsid w:val="00D57890"/>
    <w:rsid w:val="00D57DCF"/>
    <w:rsid w:val="00D60494"/>
    <w:rsid w:val="00D61D31"/>
    <w:rsid w:val="00D62438"/>
    <w:rsid w:val="00D62778"/>
    <w:rsid w:val="00D6293E"/>
    <w:rsid w:val="00D63768"/>
    <w:rsid w:val="00D64798"/>
    <w:rsid w:val="00D73FB0"/>
    <w:rsid w:val="00D74D40"/>
    <w:rsid w:val="00D74F71"/>
    <w:rsid w:val="00D7520B"/>
    <w:rsid w:val="00D75BB7"/>
    <w:rsid w:val="00D7665B"/>
    <w:rsid w:val="00D76DBF"/>
    <w:rsid w:val="00D80A12"/>
    <w:rsid w:val="00D81414"/>
    <w:rsid w:val="00D81F67"/>
    <w:rsid w:val="00D83451"/>
    <w:rsid w:val="00D85126"/>
    <w:rsid w:val="00D87DFC"/>
    <w:rsid w:val="00D90C20"/>
    <w:rsid w:val="00D911B6"/>
    <w:rsid w:val="00D915A8"/>
    <w:rsid w:val="00D92602"/>
    <w:rsid w:val="00D928E4"/>
    <w:rsid w:val="00D9353A"/>
    <w:rsid w:val="00D93E28"/>
    <w:rsid w:val="00D97AB0"/>
    <w:rsid w:val="00DA06BC"/>
    <w:rsid w:val="00DA3B4B"/>
    <w:rsid w:val="00DA41F7"/>
    <w:rsid w:val="00DA5499"/>
    <w:rsid w:val="00DA69A0"/>
    <w:rsid w:val="00DB0B91"/>
    <w:rsid w:val="00DB18EE"/>
    <w:rsid w:val="00DB1A55"/>
    <w:rsid w:val="00DB1E2E"/>
    <w:rsid w:val="00DB1F33"/>
    <w:rsid w:val="00DB35D1"/>
    <w:rsid w:val="00DB3D71"/>
    <w:rsid w:val="00DB41BC"/>
    <w:rsid w:val="00DB4B46"/>
    <w:rsid w:val="00DB4EBE"/>
    <w:rsid w:val="00DB5554"/>
    <w:rsid w:val="00DB56DF"/>
    <w:rsid w:val="00DC1991"/>
    <w:rsid w:val="00DC29D1"/>
    <w:rsid w:val="00DC375C"/>
    <w:rsid w:val="00DC4C9B"/>
    <w:rsid w:val="00DC511F"/>
    <w:rsid w:val="00DC59BF"/>
    <w:rsid w:val="00DC5BD0"/>
    <w:rsid w:val="00DC5EE0"/>
    <w:rsid w:val="00DC6693"/>
    <w:rsid w:val="00DC7B20"/>
    <w:rsid w:val="00DD070F"/>
    <w:rsid w:val="00DD118D"/>
    <w:rsid w:val="00DD31DE"/>
    <w:rsid w:val="00DD64FB"/>
    <w:rsid w:val="00DD683E"/>
    <w:rsid w:val="00DE0AED"/>
    <w:rsid w:val="00DE1119"/>
    <w:rsid w:val="00DE2785"/>
    <w:rsid w:val="00DE2D41"/>
    <w:rsid w:val="00DE33AC"/>
    <w:rsid w:val="00DE3FB7"/>
    <w:rsid w:val="00DE4A48"/>
    <w:rsid w:val="00DE6047"/>
    <w:rsid w:val="00DE72FB"/>
    <w:rsid w:val="00DF0004"/>
    <w:rsid w:val="00DF1769"/>
    <w:rsid w:val="00DF1831"/>
    <w:rsid w:val="00DF262F"/>
    <w:rsid w:val="00DF392D"/>
    <w:rsid w:val="00DF3AC5"/>
    <w:rsid w:val="00DF410D"/>
    <w:rsid w:val="00DF76F4"/>
    <w:rsid w:val="00E01843"/>
    <w:rsid w:val="00E01D3C"/>
    <w:rsid w:val="00E024A3"/>
    <w:rsid w:val="00E04D4B"/>
    <w:rsid w:val="00E05827"/>
    <w:rsid w:val="00E05CE1"/>
    <w:rsid w:val="00E066E5"/>
    <w:rsid w:val="00E07FEE"/>
    <w:rsid w:val="00E10A38"/>
    <w:rsid w:val="00E10F62"/>
    <w:rsid w:val="00E113D7"/>
    <w:rsid w:val="00E11AAD"/>
    <w:rsid w:val="00E12078"/>
    <w:rsid w:val="00E12FF9"/>
    <w:rsid w:val="00E1654C"/>
    <w:rsid w:val="00E16DEF"/>
    <w:rsid w:val="00E20E9F"/>
    <w:rsid w:val="00E20F72"/>
    <w:rsid w:val="00E216F4"/>
    <w:rsid w:val="00E21AC5"/>
    <w:rsid w:val="00E22095"/>
    <w:rsid w:val="00E22A81"/>
    <w:rsid w:val="00E24FCA"/>
    <w:rsid w:val="00E25B70"/>
    <w:rsid w:val="00E25ED8"/>
    <w:rsid w:val="00E26D8B"/>
    <w:rsid w:val="00E27275"/>
    <w:rsid w:val="00E303EE"/>
    <w:rsid w:val="00E307B1"/>
    <w:rsid w:val="00E3191F"/>
    <w:rsid w:val="00E31C95"/>
    <w:rsid w:val="00E336D2"/>
    <w:rsid w:val="00E33820"/>
    <w:rsid w:val="00E3409A"/>
    <w:rsid w:val="00E34DCE"/>
    <w:rsid w:val="00E362F5"/>
    <w:rsid w:val="00E36608"/>
    <w:rsid w:val="00E36982"/>
    <w:rsid w:val="00E36B15"/>
    <w:rsid w:val="00E371C0"/>
    <w:rsid w:val="00E404EB"/>
    <w:rsid w:val="00E40AEA"/>
    <w:rsid w:val="00E4108B"/>
    <w:rsid w:val="00E434B7"/>
    <w:rsid w:val="00E43E72"/>
    <w:rsid w:val="00E45400"/>
    <w:rsid w:val="00E456E8"/>
    <w:rsid w:val="00E45F5F"/>
    <w:rsid w:val="00E51978"/>
    <w:rsid w:val="00E55854"/>
    <w:rsid w:val="00E57E88"/>
    <w:rsid w:val="00E6135E"/>
    <w:rsid w:val="00E62912"/>
    <w:rsid w:val="00E64AFC"/>
    <w:rsid w:val="00E65DB3"/>
    <w:rsid w:val="00E66B94"/>
    <w:rsid w:val="00E704E1"/>
    <w:rsid w:val="00E7051F"/>
    <w:rsid w:val="00E70B71"/>
    <w:rsid w:val="00E7189E"/>
    <w:rsid w:val="00E72605"/>
    <w:rsid w:val="00E72723"/>
    <w:rsid w:val="00E7339E"/>
    <w:rsid w:val="00E7587A"/>
    <w:rsid w:val="00E75B81"/>
    <w:rsid w:val="00E76022"/>
    <w:rsid w:val="00E76E28"/>
    <w:rsid w:val="00E77F05"/>
    <w:rsid w:val="00E813A0"/>
    <w:rsid w:val="00E8233C"/>
    <w:rsid w:val="00E8245B"/>
    <w:rsid w:val="00E82FDE"/>
    <w:rsid w:val="00E84840"/>
    <w:rsid w:val="00E872DE"/>
    <w:rsid w:val="00E87B1E"/>
    <w:rsid w:val="00E909BF"/>
    <w:rsid w:val="00E93CE7"/>
    <w:rsid w:val="00E95F4C"/>
    <w:rsid w:val="00E9690E"/>
    <w:rsid w:val="00EA2119"/>
    <w:rsid w:val="00EA2472"/>
    <w:rsid w:val="00EA37AC"/>
    <w:rsid w:val="00EA5A09"/>
    <w:rsid w:val="00EA6855"/>
    <w:rsid w:val="00EB08B2"/>
    <w:rsid w:val="00EB192F"/>
    <w:rsid w:val="00EB1E08"/>
    <w:rsid w:val="00EB1EB0"/>
    <w:rsid w:val="00EB237D"/>
    <w:rsid w:val="00EB28F6"/>
    <w:rsid w:val="00EB2C01"/>
    <w:rsid w:val="00EB3105"/>
    <w:rsid w:val="00EB36A5"/>
    <w:rsid w:val="00EB54BB"/>
    <w:rsid w:val="00EB67E4"/>
    <w:rsid w:val="00EB6E4D"/>
    <w:rsid w:val="00EB7A1D"/>
    <w:rsid w:val="00EC0084"/>
    <w:rsid w:val="00EC118A"/>
    <w:rsid w:val="00EC3B84"/>
    <w:rsid w:val="00EC456A"/>
    <w:rsid w:val="00EC4CD0"/>
    <w:rsid w:val="00EC4FA6"/>
    <w:rsid w:val="00EC5A6E"/>
    <w:rsid w:val="00EC5BBA"/>
    <w:rsid w:val="00EC63CB"/>
    <w:rsid w:val="00EC660C"/>
    <w:rsid w:val="00EC7DDE"/>
    <w:rsid w:val="00ED135A"/>
    <w:rsid w:val="00ED4863"/>
    <w:rsid w:val="00ED6653"/>
    <w:rsid w:val="00ED6D65"/>
    <w:rsid w:val="00ED6F2E"/>
    <w:rsid w:val="00ED7243"/>
    <w:rsid w:val="00ED7532"/>
    <w:rsid w:val="00ED7AB5"/>
    <w:rsid w:val="00EE034A"/>
    <w:rsid w:val="00EE03FA"/>
    <w:rsid w:val="00EE07F3"/>
    <w:rsid w:val="00EE1554"/>
    <w:rsid w:val="00EE1A5F"/>
    <w:rsid w:val="00EE1DF6"/>
    <w:rsid w:val="00EE39B0"/>
    <w:rsid w:val="00EE5368"/>
    <w:rsid w:val="00EE546A"/>
    <w:rsid w:val="00EE5993"/>
    <w:rsid w:val="00EF0084"/>
    <w:rsid w:val="00EF1836"/>
    <w:rsid w:val="00EF2445"/>
    <w:rsid w:val="00EF516A"/>
    <w:rsid w:val="00EF55FF"/>
    <w:rsid w:val="00EF5780"/>
    <w:rsid w:val="00EF6C10"/>
    <w:rsid w:val="00EF6D37"/>
    <w:rsid w:val="00F00FF1"/>
    <w:rsid w:val="00F01159"/>
    <w:rsid w:val="00F0246F"/>
    <w:rsid w:val="00F027AF"/>
    <w:rsid w:val="00F05438"/>
    <w:rsid w:val="00F062CA"/>
    <w:rsid w:val="00F10123"/>
    <w:rsid w:val="00F10C96"/>
    <w:rsid w:val="00F1331F"/>
    <w:rsid w:val="00F1347F"/>
    <w:rsid w:val="00F14017"/>
    <w:rsid w:val="00F16C41"/>
    <w:rsid w:val="00F20826"/>
    <w:rsid w:val="00F2162C"/>
    <w:rsid w:val="00F246C9"/>
    <w:rsid w:val="00F24ED2"/>
    <w:rsid w:val="00F254DB"/>
    <w:rsid w:val="00F27461"/>
    <w:rsid w:val="00F27FF1"/>
    <w:rsid w:val="00F30EC9"/>
    <w:rsid w:val="00F325AA"/>
    <w:rsid w:val="00F34128"/>
    <w:rsid w:val="00F3536F"/>
    <w:rsid w:val="00F354A6"/>
    <w:rsid w:val="00F35718"/>
    <w:rsid w:val="00F35F65"/>
    <w:rsid w:val="00F362B0"/>
    <w:rsid w:val="00F3655B"/>
    <w:rsid w:val="00F3757B"/>
    <w:rsid w:val="00F409BF"/>
    <w:rsid w:val="00F42D60"/>
    <w:rsid w:val="00F43158"/>
    <w:rsid w:val="00F43696"/>
    <w:rsid w:val="00F44D4F"/>
    <w:rsid w:val="00F45B57"/>
    <w:rsid w:val="00F463BA"/>
    <w:rsid w:val="00F46629"/>
    <w:rsid w:val="00F46635"/>
    <w:rsid w:val="00F4673C"/>
    <w:rsid w:val="00F46925"/>
    <w:rsid w:val="00F47738"/>
    <w:rsid w:val="00F47D1E"/>
    <w:rsid w:val="00F47E8B"/>
    <w:rsid w:val="00F50330"/>
    <w:rsid w:val="00F51424"/>
    <w:rsid w:val="00F53AC9"/>
    <w:rsid w:val="00F54768"/>
    <w:rsid w:val="00F5528D"/>
    <w:rsid w:val="00F556BB"/>
    <w:rsid w:val="00F55C77"/>
    <w:rsid w:val="00F5742A"/>
    <w:rsid w:val="00F577E8"/>
    <w:rsid w:val="00F57A8E"/>
    <w:rsid w:val="00F61041"/>
    <w:rsid w:val="00F62530"/>
    <w:rsid w:val="00F6299A"/>
    <w:rsid w:val="00F633A4"/>
    <w:rsid w:val="00F63412"/>
    <w:rsid w:val="00F63D90"/>
    <w:rsid w:val="00F643DF"/>
    <w:rsid w:val="00F644A0"/>
    <w:rsid w:val="00F64E5E"/>
    <w:rsid w:val="00F66A3F"/>
    <w:rsid w:val="00F71E7C"/>
    <w:rsid w:val="00F73602"/>
    <w:rsid w:val="00F74FD3"/>
    <w:rsid w:val="00F76017"/>
    <w:rsid w:val="00F800B0"/>
    <w:rsid w:val="00F8076B"/>
    <w:rsid w:val="00F820C5"/>
    <w:rsid w:val="00F822EA"/>
    <w:rsid w:val="00F8444D"/>
    <w:rsid w:val="00F862CF"/>
    <w:rsid w:val="00F86C43"/>
    <w:rsid w:val="00F87538"/>
    <w:rsid w:val="00F90223"/>
    <w:rsid w:val="00F90259"/>
    <w:rsid w:val="00F90E35"/>
    <w:rsid w:val="00F91EC2"/>
    <w:rsid w:val="00F9379A"/>
    <w:rsid w:val="00F94277"/>
    <w:rsid w:val="00F97418"/>
    <w:rsid w:val="00FA0223"/>
    <w:rsid w:val="00FA32FC"/>
    <w:rsid w:val="00FA4CB3"/>
    <w:rsid w:val="00FA6A32"/>
    <w:rsid w:val="00FA6DCE"/>
    <w:rsid w:val="00FA7BFC"/>
    <w:rsid w:val="00FB112F"/>
    <w:rsid w:val="00FB2A6B"/>
    <w:rsid w:val="00FB3056"/>
    <w:rsid w:val="00FB565F"/>
    <w:rsid w:val="00FB663A"/>
    <w:rsid w:val="00FB711E"/>
    <w:rsid w:val="00FB73A8"/>
    <w:rsid w:val="00FB7928"/>
    <w:rsid w:val="00FC108E"/>
    <w:rsid w:val="00FC214C"/>
    <w:rsid w:val="00FC328A"/>
    <w:rsid w:val="00FC5920"/>
    <w:rsid w:val="00FC5953"/>
    <w:rsid w:val="00FC5DC4"/>
    <w:rsid w:val="00FC6309"/>
    <w:rsid w:val="00FC7285"/>
    <w:rsid w:val="00FD2E2E"/>
    <w:rsid w:val="00FD3422"/>
    <w:rsid w:val="00FD35B9"/>
    <w:rsid w:val="00FD3828"/>
    <w:rsid w:val="00FD3B1E"/>
    <w:rsid w:val="00FD4586"/>
    <w:rsid w:val="00FD5EB4"/>
    <w:rsid w:val="00FD79DA"/>
    <w:rsid w:val="00FE3F27"/>
    <w:rsid w:val="00FE4320"/>
    <w:rsid w:val="00FE5427"/>
    <w:rsid w:val="00FE6FC9"/>
    <w:rsid w:val="00FE7555"/>
    <w:rsid w:val="00FF4356"/>
    <w:rsid w:val="00FF4A22"/>
    <w:rsid w:val="00FF569B"/>
    <w:rsid w:val="00FF5DBA"/>
    <w:rsid w:val="00FF67B2"/>
    <w:rsid w:val="00FF68A2"/>
    <w:rsid w:val="00FF6A9D"/>
    <w:rsid w:val="00FF6E95"/>
    <w:rsid w:val="00FF79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57DBA1"/>
  <w15:chartTrackingRefBased/>
  <w15:docId w15:val="{FA649F7F-EE52-43BD-9559-A94D189D9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46A"/>
  </w:style>
  <w:style w:type="paragraph" w:styleId="Heading2">
    <w:name w:val="heading 2"/>
    <w:basedOn w:val="Normal"/>
    <w:next w:val="Normal"/>
    <w:link w:val="Heading2Char"/>
    <w:uiPriority w:val="9"/>
    <w:unhideWhenUsed/>
    <w:qFormat/>
    <w:rsid w:val="0091510F"/>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D318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3183"/>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3F0459"/>
    <w:pPr>
      <w:ind w:left="720"/>
      <w:contextualSpacing/>
    </w:pPr>
  </w:style>
  <w:style w:type="paragraph" w:customStyle="1" w:styleId="Style1">
    <w:name w:val="Style1"/>
    <w:basedOn w:val="NoSpacing"/>
    <w:link w:val="Style1Char"/>
    <w:qFormat/>
    <w:rsid w:val="008340BC"/>
    <w:pPr>
      <w:spacing w:before="240" w:after="120" w:line="360" w:lineRule="auto"/>
      <w:jc w:val="both"/>
    </w:pPr>
    <w:rPr>
      <w:rFonts w:ascii="Calibri" w:eastAsia="Calibri" w:hAnsi="Calibri" w:cs="Calibri"/>
      <w:kern w:val="0"/>
      <w:sz w:val="24"/>
      <w:szCs w:val="24"/>
      <w:lang w:eastAsia="en-GB"/>
      <w14:ligatures w14:val="none"/>
    </w:rPr>
  </w:style>
  <w:style w:type="character" w:customStyle="1" w:styleId="Style1Char">
    <w:name w:val="Style1 Char"/>
    <w:basedOn w:val="DefaultParagraphFont"/>
    <w:link w:val="Style1"/>
    <w:rsid w:val="008340BC"/>
    <w:rPr>
      <w:rFonts w:ascii="Calibri" w:eastAsia="Calibri" w:hAnsi="Calibri" w:cs="Calibri"/>
      <w:kern w:val="0"/>
      <w:sz w:val="24"/>
      <w:szCs w:val="24"/>
      <w:lang w:eastAsia="en-GB"/>
      <w14:ligatures w14:val="none"/>
    </w:rPr>
  </w:style>
  <w:style w:type="paragraph" w:styleId="NoSpacing">
    <w:name w:val="No Spacing"/>
    <w:uiPriority w:val="1"/>
    <w:qFormat/>
    <w:rsid w:val="008340BC"/>
    <w:pPr>
      <w:spacing w:after="0" w:line="240" w:lineRule="auto"/>
    </w:pPr>
  </w:style>
  <w:style w:type="character" w:styleId="CommentReference">
    <w:name w:val="annotation reference"/>
    <w:basedOn w:val="DefaultParagraphFont"/>
    <w:uiPriority w:val="99"/>
    <w:semiHidden/>
    <w:unhideWhenUsed/>
    <w:rsid w:val="004A3495"/>
    <w:rPr>
      <w:sz w:val="16"/>
      <w:szCs w:val="16"/>
    </w:rPr>
  </w:style>
  <w:style w:type="paragraph" w:styleId="CommentText">
    <w:name w:val="annotation text"/>
    <w:basedOn w:val="Normal"/>
    <w:link w:val="CommentTextChar"/>
    <w:uiPriority w:val="99"/>
    <w:unhideWhenUsed/>
    <w:rsid w:val="00307906"/>
    <w:pPr>
      <w:spacing w:line="240" w:lineRule="auto"/>
    </w:pPr>
    <w:rPr>
      <w:sz w:val="20"/>
      <w:szCs w:val="20"/>
    </w:rPr>
  </w:style>
  <w:style w:type="character" w:customStyle="1" w:styleId="CommentTextChar">
    <w:name w:val="Comment Text Char"/>
    <w:basedOn w:val="DefaultParagraphFont"/>
    <w:link w:val="CommentText"/>
    <w:uiPriority w:val="99"/>
    <w:rsid w:val="00307906"/>
    <w:rPr>
      <w:sz w:val="20"/>
      <w:szCs w:val="20"/>
    </w:rPr>
  </w:style>
  <w:style w:type="paragraph" w:styleId="CommentSubject">
    <w:name w:val="annotation subject"/>
    <w:basedOn w:val="CommentText"/>
    <w:next w:val="CommentText"/>
    <w:link w:val="CommentSubjectChar"/>
    <w:uiPriority w:val="99"/>
    <w:semiHidden/>
    <w:unhideWhenUsed/>
    <w:rsid w:val="00307906"/>
    <w:rPr>
      <w:b/>
      <w:bCs/>
    </w:rPr>
  </w:style>
  <w:style w:type="character" w:customStyle="1" w:styleId="CommentSubjectChar">
    <w:name w:val="Comment Subject Char"/>
    <w:basedOn w:val="CommentTextChar"/>
    <w:link w:val="CommentSubject"/>
    <w:uiPriority w:val="99"/>
    <w:semiHidden/>
    <w:rsid w:val="00307906"/>
    <w:rPr>
      <w:b/>
      <w:bCs/>
      <w:sz w:val="20"/>
      <w:szCs w:val="20"/>
    </w:rPr>
  </w:style>
  <w:style w:type="character" w:styleId="Hyperlink">
    <w:name w:val="Hyperlink"/>
    <w:basedOn w:val="DefaultParagraphFont"/>
    <w:uiPriority w:val="99"/>
    <w:unhideWhenUsed/>
    <w:rsid w:val="00307906"/>
    <w:rPr>
      <w:color w:val="0563C1" w:themeColor="hyperlink"/>
      <w:u w:val="single"/>
    </w:rPr>
  </w:style>
  <w:style w:type="character" w:styleId="UnresolvedMention">
    <w:name w:val="Unresolved Mention"/>
    <w:basedOn w:val="DefaultParagraphFont"/>
    <w:uiPriority w:val="99"/>
    <w:semiHidden/>
    <w:unhideWhenUsed/>
    <w:rsid w:val="00307906"/>
    <w:rPr>
      <w:color w:val="605E5C"/>
      <w:shd w:val="clear" w:color="auto" w:fill="E1DFDD"/>
    </w:rPr>
  </w:style>
  <w:style w:type="paragraph" w:customStyle="1" w:styleId="paragraph">
    <w:name w:val="paragraph"/>
    <w:basedOn w:val="Normal"/>
    <w:rsid w:val="00A608F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op">
    <w:name w:val="eop"/>
    <w:basedOn w:val="DefaultParagraphFont"/>
    <w:rsid w:val="00A608F9"/>
  </w:style>
  <w:style w:type="paragraph" w:styleId="Header">
    <w:name w:val="header"/>
    <w:basedOn w:val="Normal"/>
    <w:link w:val="HeaderChar"/>
    <w:uiPriority w:val="99"/>
    <w:unhideWhenUsed/>
    <w:rsid w:val="00BC65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65FC"/>
  </w:style>
  <w:style w:type="paragraph" w:styleId="Footer">
    <w:name w:val="footer"/>
    <w:basedOn w:val="Normal"/>
    <w:link w:val="FooterChar"/>
    <w:uiPriority w:val="99"/>
    <w:unhideWhenUsed/>
    <w:rsid w:val="00BC65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65FC"/>
  </w:style>
  <w:style w:type="character" w:customStyle="1" w:styleId="Heading2Char">
    <w:name w:val="Heading 2 Char"/>
    <w:basedOn w:val="DefaultParagraphFont"/>
    <w:link w:val="Heading2"/>
    <w:uiPriority w:val="9"/>
    <w:rsid w:val="0091510F"/>
    <w:rPr>
      <w:rFonts w:asciiTheme="majorHAnsi" w:eastAsiaTheme="majorEastAsia" w:hAnsiTheme="majorHAnsi" w:cstheme="majorBidi"/>
      <w:color w:val="2F5496" w:themeColor="accent1" w:themeShade="BF"/>
      <w:kern w:val="0"/>
      <w:sz w:val="26"/>
      <w:szCs w:val="26"/>
      <w14:ligatures w14:val="none"/>
    </w:rPr>
  </w:style>
  <w:style w:type="paragraph" w:styleId="NormalWeb">
    <w:name w:val="Normal (Web)"/>
    <w:basedOn w:val="Normal"/>
    <w:uiPriority w:val="99"/>
    <w:unhideWhenUsed/>
    <w:rsid w:val="00E82FDE"/>
    <w:pPr>
      <w:spacing w:before="100" w:beforeAutospacing="1" w:after="100" w:afterAutospacing="1" w:line="240" w:lineRule="auto"/>
    </w:pPr>
    <w:rPr>
      <w:rFonts w:ascii="Times New Roman" w:eastAsia="Times New Roman" w:hAnsi="Times New Roman" w:cs="Times New Roman"/>
      <w:kern w:val="0"/>
      <w:sz w:val="24"/>
      <w:szCs w:val="24"/>
      <w:lang w:val="es-CL" w:eastAsia="en-GB"/>
      <w14:ligatures w14:val="none"/>
    </w:rPr>
  </w:style>
  <w:style w:type="table" w:styleId="TableGrid">
    <w:name w:val="Table Grid"/>
    <w:basedOn w:val="TableNormal"/>
    <w:uiPriority w:val="39"/>
    <w:rsid w:val="005D3E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63412"/>
    <w:pPr>
      <w:spacing w:after="0" w:line="240" w:lineRule="auto"/>
    </w:pPr>
  </w:style>
  <w:style w:type="paragraph" w:customStyle="1" w:styleId="inline">
    <w:name w:val="inline"/>
    <w:basedOn w:val="Normal"/>
    <w:rsid w:val="004C646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Normal0">
    <w:name w:val="[Normal]"/>
    <w:uiPriority w:val="99"/>
    <w:rsid w:val="00F34128"/>
    <w:pPr>
      <w:widowControl w:val="0"/>
      <w:autoSpaceDE w:val="0"/>
      <w:autoSpaceDN w:val="0"/>
      <w:adjustRightInd w:val="0"/>
      <w:spacing w:after="0" w:line="240" w:lineRule="auto"/>
    </w:pPr>
    <w:rPr>
      <w:rFonts w:ascii="Arial" w:hAnsi="Arial" w:cs="Arial"/>
      <w:kern w:val="0"/>
      <w:sz w:val="24"/>
      <w:szCs w:val="24"/>
    </w:rPr>
  </w:style>
  <w:style w:type="paragraph" w:customStyle="1" w:styleId="EndNoteBibliographyTitle">
    <w:name w:val="EndNote Bibliography Title"/>
    <w:basedOn w:val="Normal"/>
    <w:link w:val="EndNoteBibliographyTitleChar"/>
    <w:rsid w:val="00F3536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3536F"/>
    <w:rPr>
      <w:rFonts w:ascii="Calibri" w:hAnsi="Calibri" w:cs="Calibri"/>
      <w:noProof/>
      <w:lang w:val="en-US"/>
    </w:rPr>
  </w:style>
  <w:style w:type="paragraph" w:customStyle="1" w:styleId="EndNoteBibliography">
    <w:name w:val="EndNote Bibliography"/>
    <w:basedOn w:val="Normal"/>
    <w:link w:val="EndNoteBibliographyChar"/>
    <w:rsid w:val="00F3536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3536F"/>
    <w:rPr>
      <w:rFonts w:ascii="Calibri" w:hAnsi="Calibri" w:cs="Calibri"/>
      <w:noProof/>
      <w:lang w:val="en-US"/>
    </w:rPr>
  </w:style>
  <w:style w:type="paragraph" w:styleId="PlainText">
    <w:name w:val="Plain Text"/>
    <w:basedOn w:val="Normal"/>
    <w:link w:val="PlainTextChar"/>
    <w:uiPriority w:val="99"/>
    <w:semiHidden/>
    <w:unhideWhenUsed/>
    <w:rsid w:val="003C2D1C"/>
    <w:pPr>
      <w:spacing w:after="0" w:line="240" w:lineRule="auto"/>
    </w:pPr>
    <w:rPr>
      <w:rFonts w:ascii="Calibri" w:eastAsia="Times New Roman" w:hAnsi="Calibri"/>
      <w:kern w:val="0"/>
      <w:szCs w:val="21"/>
      <w14:ligatures w14:val="none"/>
    </w:rPr>
  </w:style>
  <w:style w:type="character" w:customStyle="1" w:styleId="PlainTextChar">
    <w:name w:val="Plain Text Char"/>
    <w:basedOn w:val="DefaultParagraphFont"/>
    <w:link w:val="PlainText"/>
    <w:uiPriority w:val="99"/>
    <w:semiHidden/>
    <w:rsid w:val="003C2D1C"/>
    <w:rPr>
      <w:rFonts w:ascii="Calibri" w:eastAsia="Times New Roman" w:hAnsi="Calibri"/>
      <w:kern w:val="0"/>
      <w:szCs w:val="21"/>
      <w14:ligatures w14:val="none"/>
    </w:rPr>
  </w:style>
  <w:style w:type="character" w:customStyle="1" w:styleId="css-1qaijid">
    <w:name w:val="css-1qaijid"/>
    <w:basedOn w:val="DefaultParagraphFont"/>
    <w:rsid w:val="00533252"/>
  </w:style>
  <w:style w:type="character" w:customStyle="1" w:styleId="r-18u37iz">
    <w:name w:val="r-18u37iz"/>
    <w:basedOn w:val="DefaultParagraphFont"/>
    <w:rsid w:val="00533252"/>
  </w:style>
  <w:style w:type="paragraph" w:styleId="FootnoteText">
    <w:name w:val="footnote text"/>
    <w:basedOn w:val="Normal"/>
    <w:link w:val="FootnoteTextChar"/>
    <w:uiPriority w:val="99"/>
    <w:semiHidden/>
    <w:unhideWhenUsed/>
    <w:rsid w:val="00481C0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81C02"/>
    <w:rPr>
      <w:sz w:val="20"/>
      <w:szCs w:val="20"/>
    </w:rPr>
  </w:style>
  <w:style w:type="character" w:styleId="FootnoteReference">
    <w:name w:val="footnote reference"/>
    <w:basedOn w:val="DefaultParagraphFont"/>
    <w:uiPriority w:val="99"/>
    <w:semiHidden/>
    <w:unhideWhenUsed/>
    <w:rsid w:val="00481C0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7544498">
      <w:bodyDiv w:val="1"/>
      <w:marLeft w:val="0"/>
      <w:marRight w:val="0"/>
      <w:marTop w:val="0"/>
      <w:marBottom w:val="0"/>
      <w:divBdr>
        <w:top w:val="none" w:sz="0" w:space="0" w:color="auto"/>
        <w:left w:val="none" w:sz="0" w:space="0" w:color="auto"/>
        <w:bottom w:val="none" w:sz="0" w:space="0" w:color="auto"/>
        <w:right w:val="none" w:sz="0" w:space="0" w:color="auto"/>
      </w:divBdr>
    </w:div>
    <w:div w:id="1142120317">
      <w:bodyDiv w:val="1"/>
      <w:marLeft w:val="0"/>
      <w:marRight w:val="0"/>
      <w:marTop w:val="0"/>
      <w:marBottom w:val="0"/>
      <w:divBdr>
        <w:top w:val="none" w:sz="0" w:space="0" w:color="auto"/>
        <w:left w:val="none" w:sz="0" w:space="0" w:color="auto"/>
        <w:bottom w:val="none" w:sz="0" w:space="0" w:color="auto"/>
        <w:right w:val="none" w:sz="0" w:space="0" w:color="auto"/>
      </w:divBdr>
    </w:div>
    <w:div w:id="1270427046">
      <w:bodyDiv w:val="1"/>
      <w:marLeft w:val="0"/>
      <w:marRight w:val="0"/>
      <w:marTop w:val="0"/>
      <w:marBottom w:val="0"/>
      <w:divBdr>
        <w:top w:val="none" w:sz="0" w:space="0" w:color="auto"/>
        <w:left w:val="none" w:sz="0" w:space="0" w:color="auto"/>
        <w:bottom w:val="none" w:sz="0" w:space="0" w:color="auto"/>
        <w:right w:val="none" w:sz="0" w:space="0" w:color="auto"/>
      </w:divBdr>
    </w:div>
    <w:div w:id="1421413781">
      <w:bodyDiv w:val="1"/>
      <w:marLeft w:val="0"/>
      <w:marRight w:val="0"/>
      <w:marTop w:val="0"/>
      <w:marBottom w:val="0"/>
      <w:divBdr>
        <w:top w:val="none" w:sz="0" w:space="0" w:color="auto"/>
        <w:left w:val="none" w:sz="0" w:space="0" w:color="auto"/>
        <w:bottom w:val="none" w:sz="0" w:space="0" w:color="auto"/>
        <w:right w:val="none" w:sz="0" w:space="0" w:color="auto"/>
      </w:divBdr>
    </w:div>
    <w:div w:id="2146774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929868-5F58-40CB-8FC4-9C953A77B551}">
  <we:reference id="f78a3046-9e99-4300-aa2b-5814002b01a2" version="1.55.1.0" store="EXCatalog" storeType="EXCatalog"/>
  <we:alternateReferences>
    <we:reference id="WA104382081" version="1.55.1.0" store="en-IE"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6406AF6E899A443B088CBB235517035" ma:contentTypeVersion="14" ma:contentTypeDescription="Create a new document." ma:contentTypeScope="" ma:versionID="2ab2666ebd897335905b698e011229c5">
  <xsd:schema xmlns:xsd="http://www.w3.org/2001/XMLSchema" xmlns:xs="http://www.w3.org/2001/XMLSchema" xmlns:p="http://schemas.microsoft.com/office/2006/metadata/properties" xmlns:ns3="4a7669a9-a011-4939-9a62-ac1a8914829f" xmlns:ns4="c51ce0d9-b5e0-4520-89e9-ff5f84fa91bb" targetNamespace="http://schemas.microsoft.com/office/2006/metadata/properties" ma:root="true" ma:fieldsID="9a39f27bbf2946d7761ae21a94a3cac8" ns3:_="" ns4:_="">
    <xsd:import namespace="4a7669a9-a011-4939-9a62-ac1a8914829f"/>
    <xsd:import namespace="c51ce0d9-b5e0-4520-89e9-ff5f84fa91b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MediaServiceAutoTag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7669a9-a011-4939-9a62-ac1a891482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AutoTags" ma:index="20" nillable="true" ma:displayName="Tags" ma:internalName="MediaServiceAutoTags" ma:readOnly="true">
      <xsd:simpleType>
        <xsd:restriction base="dms:Text"/>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51ce0d9-b5e0-4520-89e9-ff5f84fa91b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4a7669a9-a011-4939-9a62-ac1a8914829f" xsi:nil="true"/>
  </documentManagement>
</p:properties>
</file>

<file path=customXml/itemProps1.xml><?xml version="1.0" encoding="utf-8"?>
<ds:datastoreItem xmlns:ds="http://schemas.openxmlformats.org/officeDocument/2006/customXml" ds:itemID="{A5A52FCE-7A29-4E46-B976-D2F87B460F8F}">
  <ds:schemaRefs>
    <ds:schemaRef ds:uri="http://schemas.microsoft.com/sharepoint/v3/contenttype/forms"/>
  </ds:schemaRefs>
</ds:datastoreItem>
</file>

<file path=customXml/itemProps2.xml><?xml version="1.0" encoding="utf-8"?>
<ds:datastoreItem xmlns:ds="http://schemas.openxmlformats.org/officeDocument/2006/customXml" ds:itemID="{BFBB29DF-68EF-4ED7-A784-856481FBB8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7669a9-a011-4939-9a62-ac1a8914829f"/>
    <ds:schemaRef ds:uri="c51ce0d9-b5e0-4520-89e9-ff5f84fa91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6AA4680-F0DC-48CC-A848-624A1E21ABD9}">
  <ds:schemaRefs>
    <ds:schemaRef ds:uri="http://schemas.openxmlformats.org/officeDocument/2006/bibliography"/>
  </ds:schemaRefs>
</ds:datastoreItem>
</file>

<file path=customXml/itemProps4.xml><?xml version="1.0" encoding="utf-8"?>
<ds:datastoreItem xmlns:ds="http://schemas.openxmlformats.org/officeDocument/2006/customXml" ds:itemID="{51E32201-33ED-4077-901F-7A7C296DE797}">
  <ds:schemaRefs>
    <ds:schemaRef ds:uri="http://schemas.microsoft.com/office/2006/metadata/properties"/>
    <ds:schemaRef ds:uri="http://schemas.microsoft.com/office/infopath/2007/PartnerControls"/>
    <ds:schemaRef ds:uri="4a7669a9-a011-4939-9a62-ac1a8914829f"/>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303</Words>
  <Characters>173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ry Gormley</dc:creator>
  <cp:keywords/>
  <dc:description/>
  <cp:lastModifiedBy>Gerry Gormley</cp:lastModifiedBy>
  <cp:revision>2</cp:revision>
  <dcterms:created xsi:type="dcterms:W3CDTF">2024-07-30T19:15:00Z</dcterms:created>
  <dcterms:modified xsi:type="dcterms:W3CDTF">2024-07-30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406AF6E899A443B088CBB235517035</vt:lpwstr>
  </property>
</Properties>
</file>